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684C1" w14:textId="425B8BF5" w:rsidR="0014270B" w:rsidRDefault="0014270B" w:rsidP="001F75AB">
      <w:pPr>
        <w:rPr>
          <w:rFonts w:eastAsiaTheme="minorEastAsia" w:cs="Times New Roman"/>
          <w:b/>
          <w:bCs/>
          <w:sz w:val="18"/>
          <w:szCs w:val="18"/>
        </w:rPr>
      </w:pPr>
      <w:r>
        <w:rPr>
          <w:rFonts w:cs="Times New Roman"/>
          <w:noProof/>
        </w:rPr>
        <w:drawing>
          <wp:inline distT="0" distB="0" distL="0" distR="0" wp14:anchorId="4D150979" wp14:editId="3B194E22">
            <wp:extent cx="4109258" cy="3729644"/>
            <wp:effectExtent l="0" t="0" r="0" b="0"/>
            <wp:docPr id="7" name="图片 7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9258" cy="3729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3CAB0" w14:textId="446E2822" w:rsidR="001F75AB" w:rsidRDefault="001F75AB" w:rsidP="001F75AB">
      <w:pPr>
        <w:rPr>
          <w:rFonts w:eastAsiaTheme="minorEastAsia" w:cs="Times New Roman"/>
          <w:sz w:val="18"/>
          <w:szCs w:val="18"/>
        </w:rPr>
      </w:pPr>
      <w:r w:rsidRPr="00CE7DAC">
        <w:rPr>
          <w:rFonts w:eastAsiaTheme="minorEastAsia" w:cs="Times New Roman"/>
          <w:b/>
          <w:bCs/>
          <w:sz w:val="18"/>
          <w:szCs w:val="18"/>
        </w:rPr>
        <w:t>Supplementary Figure A</w:t>
      </w:r>
      <w:r w:rsidRPr="00CE7DAC">
        <w:rPr>
          <w:rFonts w:eastAsiaTheme="minorEastAsia" w:cs="Times New Roman"/>
          <w:sz w:val="18"/>
          <w:szCs w:val="18"/>
        </w:rPr>
        <w:t xml:space="preserve">. </w:t>
      </w:r>
      <w:r w:rsidRPr="00E95BC2">
        <w:rPr>
          <w:rFonts w:eastAsiaTheme="minorEastAsia" w:cs="Times New Roman"/>
          <w:sz w:val="18"/>
          <w:szCs w:val="18"/>
        </w:rPr>
        <w:t>2,3-butanediol cycle. AAS, Acetylacetoin synthase; AAR, Acetylacetoin reductase; ABDH, Acetylbutanediol hydrolase; BDH, 2,3-butanediol dehydrogenase; DAR, Diacetyl reductase.</w:t>
      </w:r>
    </w:p>
    <w:p w14:paraId="613D100A" w14:textId="77777777" w:rsidR="0014270B" w:rsidRDefault="0014270B" w:rsidP="001F75AB">
      <w:pPr>
        <w:rPr>
          <w:rFonts w:eastAsiaTheme="minorEastAsia" w:cs="Times New Roman"/>
          <w:sz w:val="18"/>
          <w:szCs w:val="18"/>
        </w:rPr>
      </w:pPr>
    </w:p>
    <w:p w14:paraId="7297F756" w14:textId="588AE5DA" w:rsidR="00CE7DAC" w:rsidRDefault="00CE7DAC" w:rsidP="002B6338">
      <w:pPr>
        <w:rPr>
          <w:rFonts w:eastAsiaTheme="minorEastAsia" w:cs="Times New Roman"/>
          <w:sz w:val="18"/>
          <w:szCs w:val="18"/>
        </w:rPr>
      </w:pPr>
      <w:r>
        <w:rPr>
          <w:rFonts w:cs="Times New Roman" w:hint="eastAsia"/>
          <w:b/>
          <w:bCs/>
          <w:noProof/>
        </w:rPr>
        <w:drawing>
          <wp:inline distT="0" distB="0" distL="0" distR="0" wp14:anchorId="63A0BC54" wp14:editId="2865BE14">
            <wp:extent cx="5274310" cy="3000142"/>
            <wp:effectExtent l="0" t="0" r="2540" b="0"/>
            <wp:docPr id="1" name="图片 1" descr="图示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日程表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0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25F63" w14:textId="42D6ACFD" w:rsidR="001F75AB" w:rsidRDefault="001F75AB">
      <w:pPr>
        <w:rPr>
          <w:rFonts w:eastAsiaTheme="minorEastAsia" w:cs="Times New Roman"/>
          <w:sz w:val="18"/>
          <w:szCs w:val="18"/>
        </w:rPr>
      </w:pPr>
      <w:r w:rsidRPr="00CE7DAC">
        <w:rPr>
          <w:rFonts w:eastAsiaTheme="minorEastAsia" w:cs="Times New Roman"/>
          <w:b/>
          <w:bCs/>
          <w:sz w:val="18"/>
          <w:szCs w:val="18"/>
        </w:rPr>
        <w:lastRenderedPageBreak/>
        <w:t xml:space="preserve">Supplementary Figure </w:t>
      </w:r>
      <w:r>
        <w:rPr>
          <w:rFonts w:eastAsiaTheme="minorEastAsia" w:cs="Times New Roman"/>
          <w:b/>
          <w:bCs/>
          <w:sz w:val="18"/>
          <w:szCs w:val="18"/>
        </w:rPr>
        <w:t>B.</w:t>
      </w:r>
      <w:r w:rsidRPr="00E95BC2">
        <w:rPr>
          <w:rFonts w:eastAsiaTheme="minorEastAsia" w:cs="Times New Roman"/>
          <w:sz w:val="18"/>
          <w:szCs w:val="18"/>
        </w:rPr>
        <w:t xml:space="preserve"> </w:t>
      </w:r>
      <w:r w:rsidRPr="00CE7DAC">
        <w:rPr>
          <w:rFonts w:eastAsiaTheme="minorEastAsia" w:cs="Times New Roman"/>
          <w:sz w:val="18"/>
          <w:szCs w:val="18"/>
        </w:rPr>
        <w:t>Early formation mechanism of different optical isomers of AC and BD.</w:t>
      </w:r>
    </w:p>
    <w:p w14:paraId="40AD0572" w14:textId="77777777" w:rsidR="009403F2" w:rsidRDefault="009403F2" w:rsidP="009403F2">
      <w:pPr>
        <w:rPr>
          <w:rFonts w:eastAsiaTheme="minorEastAsia" w:cs="Times New Roman"/>
          <w:b/>
          <w:bCs/>
        </w:rPr>
      </w:pPr>
    </w:p>
    <w:p w14:paraId="68BE3961" w14:textId="68D14E12" w:rsidR="009403F2" w:rsidRDefault="009403F2" w:rsidP="009403F2">
      <w:pPr>
        <w:rPr>
          <w:rFonts w:eastAsiaTheme="minorEastAsia" w:cs="Times New Roman"/>
          <w:b/>
          <w:bCs/>
        </w:rPr>
      </w:pPr>
      <w:r w:rsidRPr="006A3781">
        <w:rPr>
          <w:rFonts w:eastAsiaTheme="minorEastAsia" w:cs="Times New Roman"/>
          <w:b/>
          <w:bCs/>
        </w:rPr>
        <w:t xml:space="preserve">Supplementary </w:t>
      </w:r>
      <w:r>
        <w:rPr>
          <w:rFonts w:eastAsiaTheme="minorEastAsia" w:cs="Times New Roman" w:hint="eastAsia"/>
          <w:b/>
          <w:bCs/>
        </w:rPr>
        <w:t>T</w:t>
      </w:r>
      <w:r>
        <w:rPr>
          <w:rFonts w:eastAsiaTheme="minorEastAsia" w:cs="Times New Roman"/>
          <w:b/>
          <w:bCs/>
        </w:rPr>
        <w:t xml:space="preserve">able A.1 </w:t>
      </w:r>
      <w:r w:rsidRPr="00A800CA">
        <w:rPr>
          <w:rFonts w:eastAsiaTheme="minorEastAsia" w:cs="Times New Roman"/>
        </w:rPr>
        <w:t>Comparison of R-BDH sequences</w:t>
      </w:r>
      <w:r>
        <w:rPr>
          <w:rFonts w:eastAsiaTheme="minorEastAsia" w:cs="Times New Roman"/>
        </w:rPr>
        <w:t>.</w:t>
      </w:r>
      <w:r w:rsidRPr="000D080A">
        <w:rPr>
          <w:rFonts w:eastAsiaTheme="minorEastAsia" w:cs="Times New Roman"/>
        </w:rPr>
        <w:t xml:space="preserve"> Alignment of the sequence from the </w:t>
      </w:r>
      <w:r>
        <w:rPr>
          <w:rFonts w:eastAsiaTheme="minorEastAsia" w:cs="Times New Roman"/>
        </w:rPr>
        <w:t>R-BDH</w:t>
      </w:r>
      <w:r w:rsidRPr="000D080A">
        <w:rPr>
          <w:rFonts w:eastAsiaTheme="minorEastAsia" w:cs="Times New Roman"/>
        </w:rPr>
        <w:t xml:space="preserve"> of</w:t>
      </w:r>
      <w:r>
        <w:rPr>
          <w:rFonts w:eastAsiaTheme="minorEastAsia" w:cs="Times New Roman"/>
        </w:rPr>
        <w:t xml:space="preserve"> </w:t>
      </w:r>
      <w:r w:rsidRPr="00D36A6D">
        <w:rPr>
          <w:i/>
          <w:iCs/>
        </w:rPr>
        <w:t>Bacillus subtilis</w:t>
      </w:r>
      <w:r w:rsidRPr="002045C5">
        <w:t xml:space="preserve"> 168</w:t>
      </w:r>
      <w:r>
        <w:t>.</w:t>
      </w:r>
    </w:p>
    <w:p w14:paraId="64AC1BF9" w14:textId="77777777" w:rsidR="009403F2" w:rsidRDefault="009403F2" w:rsidP="009403F2">
      <w:pPr>
        <w:rPr>
          <w:rFonts w:eastAsiaTheme="minorEastAsia" w:cs="Times New Roman"/>
          <w:b/>
          <w:bCs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赵 祥颖" w:date="2023-04-19T14:21:00Z">
          <w:tblPr>
            <w:tblStyle w:val="TableGrid"/>
            <w:tblW w:w="0" w:type="auto"/>
            <w:tbl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573"/>
        <w:gridCol w:w="1311"/>
        <w:gridCol w:w="1203"/>
        <w:gridCol w:w="1670"/>
        <w:gridCol w:w="1896"/>
        <w:tblGridChange w:id="1">
          <w:tblGrid>
            <w:gridCol w:w="2573"/>
            <w:gridCol w:w="1311"/>
            <w:gridCol w:w="227"/>
            <w:gridCol w:w="976"/>
            <w:gridCol w:w="862"/>
            <w:gridCol w:w="808"/>
            <w:gridCol w:w="893"/>
            <w:gridCol w:w="1003"/>
            <w:gridCol w:w="1979"/>
            <w:gridCol w:w="3260"/>
          </w:tblGrid>
        </w:tblGridChange>
      </w:tblGrid>
      <w:tr w:rsidR="009403F2" w14:paraId="46CCAA3B" w14:textId="77777777" w:rsidTr="004051BF"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tcPrChange w:id="2" w:author="赵 祥颖" w:date="2023-04-19T14:21:00Z">
              <w:tcPr>
                <w:tcW w:w="4111" w:type="dxa"/>
                <w:gridSpan w:val="3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39BA0237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94662C">
              <w:rPr>
                <w:b/>
                <w:bCs/>
              </w:rPr>
              <w:t>Organism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tcPrChange w:id="3" w:author="赵 祥颖" w:date="2023-04-19T14:21:00Z">
              <w:tcPr>
                <w:tcW w:w="1838" w:type="dxa"/>
                <w:gridSpan w:val="2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2FF3BAE5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4258B6">
              <w:rPr>
                <w:b/>
                <w:bCs/>
              </w:rPr>
              <w:t>Enzy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tcPrChange w:id="4" w:author="赵 祥颖" w:date="2023-04-19T14:21:00Z">
              <w:tcPr>
                <w:tcW w:w="1701" w:type="dxa"/>
                <w:gridSpan w:val="2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34559E89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94662C">
              <w:rPr>
                <w:b/>
                <w:bCs/>
              </w:rPr>
              <w:t>Length (aa)</w:t>
            </w:r>
          </w:p>
        </w:tc>
        <w:tc>
          <w:tcPr>
            <w:tcW w:w="2982" w:type="dxa"/>
            <w:tcBorders>
              <w:top w:val="single" w:sz="12" w:space="0" w:color="auto"/>
              <w:bottom w:val="single" w:sz="4" w:space="0" w:color="auto"/>
            </w:tcBorders>
            <w:tcPrChange w:id="5" w:author="赵 祥颖" w:date="2023-04-19T14:21:00Z">
              <w:tcPr>
                <w:tcW w:w="2982" w:type="dxa"/>
                <w:gridSpan w:val="2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53AFC236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94662C">
              <w:rPr>
                <w:b/>
                <w:bCs/>
              </w:rPr>
              <w:t>Amino acid identity (%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tcPrChange w:id="6" w:author="赵 祥颖" w:date="2023-04-19T14:21:00Z">
              <w:tcPr>
                <w:tcW w:w="3260" w:type="dxa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18BA86A8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94662C">
              <w:rPr>
                <w:b/>
                <w:bCs/>
              </w:rPr>
              <w:t>Amino acid</w:t>
            </w:r>
            <w:r w:rsidRPr="00EE29F0">
              <w:rPr>
                <w:b/>
                <w:bCs/>
              </w:rPr>
              <w:t xml:space="preserve"> similarity</w:t>
            </w:r>
            <w:r w:rsidRPr="0094662C">
              <w:rPr>
                <w:b/>
                <w:bCs/>
              </w:rPr>
              <w:t xml:space="preserve"> (%)</w:t>
            </w:r>
          </w:p>
        </w:tc>
      </w:tr>
      <w:tr w:rsidR="009403F2" w14:paraId="4F1E4C17" w14:textId="77777777" w:rsidTr="004051BF">
        <w:tc>
          <w:tcPr>
            <w:tcW w:w="4111" w:type="dxa"/>
            <w:tcBorders>
              <w:top w:val="single" w:sz="4" w:space="0" w:color="auto"/>
            </w:tcBorders>
            <w:tcPrChange w:id="7" w:author="赵 祥颖" w:date="2023-04-19T14:21:00Z">
              <w:tcPr>
                <w:tcW w:w="4111" w:type="dxa"/>
                <w:gridSpan w:val="3"/>
                <w:tcBorders>
                  <w:top w:val="single" w:sz="12" w:space="0" w:color="auto"/>
                </w:tcBorders>
              </w:tcPr>
            </w:tcPrChange>
          </w:tcPr>
          <w:p w14:paraId="34AB730D" w14:textId="77777777" w:rsidR="009403F2" w:rsidRDefault="009403F2" w:rsidP="004051BF">
            <w:pPr>
              <w:jc w:val="center"/>
            </w:pPr>
            <w:r w:rsidRPr="00D36A6D">
              <w:rPr>
                <w:i/>
                <w:iCs/>
              </w:rPr>
              <w:t>Bacillus subtilis</w:t>
            </w:r>
            <w:r w:rsidRPr="002045C5">
              <w:t xml:space="preserve"> 168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tcPrChange w:id="8" w:author="赵 祥颖" w:date="2023-04-19T14:21:00Z">
              <w:tcPr>
                <w:tcW w:w="1838" w:type="dxa"/>
                <w:gridSpan w:val="2"/>
                <w:tcBorders>
                  <w:top w:val="single" w:sz="12" w:space="0" w:color="auto"/>
                </w:tcBorders>
              </w:tcPr>
            </w:tcPrChange>
          </w:tcPr>
          <w:p w14:paraId="3069767E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R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PrChange w:id="9" w:author="赵 祥颖" w:date="2023-04-19T14:21:00Z">
              <w:tcPr>
                <w:tcW w:w="1701" w:type="dxa"/>
                <w:gridSpan w:val="2"/>
                <w:tcBorders>
                  <w:top w:val="single" w:sz="12" w:space="0" w:color="auto"/>
                </w:tcBorders>
              </w:tcPr>
            </w:tcPrChange>
          </w:tcPr>
          <w:p w14:paraId="58F37F29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3</w:t>
            </w:r>
            <w:r>
              <w:t>46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tcPrChange w:id="10" w:author="赵 祥颖" w:date="2023-04-19T14:21:00Z">
              <w:tcPr>
                <w:tcW w:w="2982" w:type="dxa"/>
                <w:gridSpan w:val="2"/>
                <w:tcBorders>
                  <w:top w:val="single" w:sz="12" w:space="0" w:color="auto"/>
                </w:tcBorders>
              </w:tcPr>
            </w:tcPrChange>
          </w:tcPr>
          <w:p w14:paraId="10623B5D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tcPrChange w:id="11" w:author="赵 祥颖" w:date="2023-04-19T14:21:00Z">
              <w:tcPr>
                <w:tcW w:w="3260" w:type="dxa"/>
                <w:tcBorders>
                  <w:top w:val="single" w:sz="12" w:space="0" w:color="auto"/>
                </w:tcBorders>
              </w:tcPr>
            </w:tcPrChange>
          </w:tcPr>
          <w:p w14:paraId="238C0EBE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</w:tr>
      <w:tr w:rsidR="009403F2" w14:paraId="12B27A64" w14:textId="77777777" w:rsidTr="004051BF">
        <w:tc>
          <w:tcPr>
            <w:tcW w:w="4111" w:type="dxa"/>
          </w:tcPr>
          <w:p w14:paraId="5859E99E" w14:textId="77777777" w:rsidR="009403F2" w:rsidRPr="00D36A6D" w:rsidRDefault="009403F2" w:rsidP="004051BF">
            <w:pPr>
              <w:jc w:val="center"/>
              <w:rPr>
                <w:i/>
                <w:iCs/>
              </w:rPr>
            </w:pPr>
            <w:proofErr w:type="spellStart"/>
            <w:r w:rsidRPr="00D36A6D">
              <w:rPr>
                <w:i/>
                <w:iCs/>
              </w:rPr>
              <w:t>Paenibacillus</w:t>
            </w:r>
            <w:proofErr w:type="spellEnd"/>
            <w:r w:rsidRPr="00D36A6D">
              <w:rPr>
                <w:i/>
                <w:iCs/>
              </w:rPr>
              <w:t xml:space="preserve"> </w:t>
            </w:r>
            <w:proofErr w:type="spellStart"/>
            <w:r w:rsidRPr="00D36A6D">
              <w:rPr>
                <w:i/>
                <w:iCs/>
              </w:rPr>
              <w:t>polymyxa</w:t>
            </w:r>
            <w:proofErr w:type="spellEnd"/>
          </w:p>
        </w:tc>
        <w:tc>
          <w:tcPr>
            <w:tcW w:w="1838" w:type="dxa"/>
          </w:tcPr>
          <w:p w14:paraId="0C643562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R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</w:tcPr>
          <w:p w14:paraId="7B60A20D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3</w:t>
            </w:r>
            <w:r>
              <w:t>50</w:t>
            </w:r>
          </w:p>
        </w:tc>
        <w:tc>
          <w:tcPr>
            <w:tcW w:w="2982" w:type="dxa"/>
          </w:tcPr>
          <w:p w14:paraId="4535C86E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6</w:t>
            </w:r>
            <w:r>
              <w:t>9.2</w:t>
            </w:r>
          </w:p>
        </w:tc>
        <w:tc>
          <w:tcPr>
            <w:tcW w:w="3260" w:type="dxa"/>
          </w:tcPr>
          <w:p w14:paraId="3B56F99B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8</w:t>
            </w:r>
            <w:r>
              <w:t>3.8</w:t>
            </w:r>
          </w:p>
        </w:tc>
      </w:tr>
      <w:tr w:rsidR="009403F2" w14:paraId="607D2E45" w14:textId="77777777" w:rsidTr="004051BF">
        <w:tc>
          <w:tcPr>
            <w:tcW w:w="4111" w:type="dxa"/>
          </w:tcPr>
          <w:p w14:paraId="640E01F4" w14:textId="77777777" w:rsidR="009403F2" w:rsidRPr="00D36A6D" w:rsidRDefault="009403F2" w:rsidP="004051BF">
            <w:pPr>
              <w:jc w:val="center"/>
              <w:rPr>
                <w:i/>
                <w:iCs/>
              </w:rPr>
            </w:pPr>
            <w:proofErr w:type="spellStart"/>
            <w:r w:rsidRPr="00D36A6D">
              <w:rPr>
                <w:i/>
                <w:iCs/>
              </w:rPr>
              <w:t>Rhodococcus</w:t>
            </w:r>
            <w:proofErr w:type="spellEnd"/>
            <w:r w:rsidRPr="00D36A6D">
              <w:rPr>
                <w:i/>
                <w:iCs/>
              </w:rPr>
              <w:t xml:space="preserve"> </w:t>
            </w:r>
            <w:proofErr w:type="spellStart"/>
            <w:r w:rsidRPr="00D36A6D">
              <w:rPr>
                <w:i/>
                <w:iCs/>
              </w:rPr>
              <w:t>erythropolis</w:t>
            </w:r>
            <w:proofErr w:type="spellEnd"/>
          </w:p>
        </w:tc>
        <w:tc>
          <w:tcPr>
            <w:tcW w:w="1838" w:type="dxa"/>
          </w:tcPr>
          <w:p w14:paraId="086DCD41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R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</w:tcPr>
          <w:p w14:paraId="7767E165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3</w:t>
            </w:r>
            <w:r>
              <w:t>51</w:t>
            </w:r>
          </w:p>
        </w:tc>
        <w:tc>
          <w:tcPr>
            <w:tcW w:w="2982" w:type="dxa"/>
          </w:tcPr>
          <w:p w14:paraId="673ED507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3260" w:type="dxa"/>
          </w:tcPr>
          <w:p w14:paraId="707F58C3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6</w:t>
            </w:r>
            <w:r>
              <w:t>2.8</w:t>
            </w:r>
          </w:p>
        </w:tc>
      </w:tr>
      <w:tr w:rsidR="009403F2" w14:paraId="5569826B" w14:textId="77777777" w:rsidTr="004051BF">
        <w:tc>
          <w:tcPr>
            <w:tcW w:w="4111" w:type="dxa"/>
          </w:tcPr>
          <w:p w14:paraId="3D64E99A" w14:textId="77777777" w:rsidR="009403F2" w:rsidRPr="00D36A6D" w:rsidRDefault="009403F2" w:rsidP="004051BF">
            <w:pPr>
              <w:jc w:val="center"/>
              <w:rPr>
                <w:i/>
                <w:iCs/>
              </w:rPr>
            </w:pPr>
            <w:proofErr w:type="spellStart"/>
            <w:r w:rsidRPr="00D36A6D">
              <w:rPr>
                <w:i/>
                <w:iCs/>
              </w:rPr>
              <w:t>Brevibacterium</w:t>
            </w:r>
            <w:proofErr w:type="spellEnd"/>
            <w:r w:rsidRPr="00D36A6D">
              <w:rPr>
                <w:i/>
                <w:iCs/>
              </w:rPr>
              <w:t xml:space="preserve"> </w:t>
            </w:r>
            <w:proofErr w:type="spellStart"/>
            <w:r w:rsidRPr="00D36A6D">
              <w:rPr>
                <w:i/>
                <w:iCs/>
              </w:rPr>
              <w:t>aurantiacum</w:t>
            </w:r>
            <w:proofErr w:type="spellEnd"/>
          </w:p>
        </w:tc>
        <w:tc>
          <w:tcPr>
            <w:tcW w:w="1838" w:type="dxa"/>
          </w:tcPr>
          <w:p w14:paraId="63629F4C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R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</w:tcPr>
          <w:p w14:paraId="59860518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3</w:t>
            </w:r>
            <w:r>
              <w:t>53</w:t>
            </w:r>
          </w:p>
        </w:tc>
        <w:tc>
          <w:tcPr>
            <w:tcW w:w="2982" w:type="dxa"/>
          </w:tcPr>
          <w:p w14:paraId="057E456F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3.9 </w:t>
            </w:r>
          </w:p>
        </w:tc>
        <w:tc>
          <w:tcPr>
            <w:tcW w:w="3260" w:type="dxa"/>
          </w:tcPr>
          <w:p w14:paraId="583A7363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5</w:t>
            </w:r>
            <w:r>
              <w:t>9.5</w:t>
            </w:r>
          </w:p>
        </w:tc>
      </w:tr>
      <w:tr w:rsidR="009403F2" w14:paraId="1A431A0C" w14:textId="77777777" w:rsidTr="004051BF">
        <w:tc>
          <w:tcPr>
            <w:tcW w:w="4111" w:type="dxa"/>
          </w:tcPr>
          <w:p w14:paraId="4BBD1A76" w14:textId="77777777" w:rsidR="009403F2" w:rsidRPr="00D36A6D" w:rsidRDefault="009403F2" w:rsidP="004051BF">
            <w:pPr>
              <w:jc w:val="center"/>
              <w:rPr>
                <w:i/>
                <w:iCs/>
              </w:rPr>
            </w:pPr>
            <w:proofErr w:type="spellStart"/>
            <w:r w:rsidRPr="00D36A6D">
              <w:rPr>
                <w:i/>
                <w:iCs/>
              </w:rPr>
              <w:t>Glutamicibacter</w:t>
            </w:r>
            <w:proofErr w:type="spellEnd"/>
            <w:r w:rsidRPr="00D36A6D">
              <w:rPr>
                <w:i/>
                <w:iCs/>
              </w:rPr>
              <w:t xml:space="preserve"> </w:t>
            </w:r>
            <w:proofErr w:type="spellStart"/>
            <w:r w:rsidRPr="00D36A6D">
              <w:rPr>
                <w:i/>
                <w:iCs/>
              </w:rPr>
              <w:t>arilaitensis</w:t>
            </w:r>
            <w:proofErr w:type="spellEnd"/>
            <w:r w:rsidRPr="00D36A6D">
              <w:rPr>
                <w:i/>
                <w:iCs/>
              </w:rPr>
              <w:t xml:space="preserve"> DSM 16368</w:t>
            </w:r>
          </w:p>
        </w:tc>
        <w:tc>
          <w:tcPr>
            <w:tcW w:w="1838" w:type="dxa"/>
          </w:tcPr>
          <w:p w14:paraId="30AD07AC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R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</w:tcPr>
          <w:p w14:paraId="790C0D0D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3</w:t>
            </w:r>
            <w:r>
              <w:t>53</w:t>
            </w:r>
          </w:p>
        </w:tc>
        <w:tc>
          <w:tcPr>
            <w:tcW w:w="2982" w:type="dxa"/>
          </w:tcPr>
          <w:p w14:paraId="5E5D9512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4.5 </w:t>
            </w:r>
          </w:p>
        </w:tc>
        <w:tc>
          <w:tcPr>
            <w:tcW w:w="3260" w:type="dxa"/>
          </w:tcPr>
          <w:p w14:paraId="472CBC5D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5</w:t>
            </w:r>
            <w:r>
              <w:t>9.4</w:t>
            </w:r>
          </w:p>
        </w:tc>
      </w:tr>
      <w:tr w:rsidR="009403F2" w14:paraId="57DA6DFB" w14:textId="77777777" w:rsidTr="004051BF">
        <w:tc>
          <w:tcPr>
            <w:tcW w:w="4111" w:type="dxa"/>
          </w:tcPr>
          <w:p w14:paraId="1B4B052B" w14:textId="77777777" w:rsidR="009403F2" w:rsidRDefault="009403F2" w:rsidP="004051BF">
            <w:pPr>
              <w:jc w:val="center"/>
            </w:pPr>
            <w:r w:rsidRPr="00D36A6D">
              <w:rPr>
                <w:i/>
                <w:iCs/>
              </w:rPr>
              <w:t>Mycobacterium</w:t>
            </w:r>
            <w:r w:rsidRPr="00DE3EE8">
              <w:t xml:space="preserve"> sp. B-009</w:t>
            </w:r>
          </w:p>
        </w:tc>
        <w:tc>
          <w:tcPr>
            <w:tcW w:w="1838" w:type="dxa"/>
          </w:tcPr>
          <w:p w14:paraId="28120F0D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R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</w:tcPr>
          <w:p w14:paraId="57D823B0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3</w:t>
            </w:r>
            <w:r>
              <w:t>48</w:t>
            </w:r>
          </w:p>
        </w:tc>
        <w:tc>
          <w:tcPr>
            <w:tcW w:w="2982" w:type="dxa"/>
          </w:tcPr>
          <w:p w14:paraId="19DDF919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>2.1</w:t>
            </w:r>
          </w:p>
        </w:tc>
        <w:tc>
          <w:tcPr>
            <w:tcW w:w="3260" w:type="dxa"/>
          </w:tcPr>
          <w:p w14:paraId="73A9E59B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</w:tr>
      <w:tr w:rsidR="009403F2" w14:paraId="5AD65D8A" w14:textId="77777777" w:rsidTr="004051BF">
        <w:tc>
          <w:tcPr>
            <w:tcW w:w="4111" w:type="dxa"/>
            <w:tcBorders>
              <w:bottom w:val="single" w:sz="12" w:space="0" w:color="auto"/>
            </w:tcBorders>
            <w:tcPrChange w:id="12" w:author="赵 祥颖" w:date="2023-04-19T14:21:00Z">
              <w:tcPr>
                <w:tcW w:w="4111" w:type="dxa"/>
                <w:gridSpan w:val="3"/>
              </w:tcPr>
            </w:tcPrChange>
          </w:tcPr>
          <w:p w14:paraId="71BA2DFE" w14:textId="77777777" w:rsidR="009403F2" w:rsidRDefault="009403F2" w:rsidP="004051BF">
            <w:pPr>
              <w:jc w:val="center"/>
            </w:pPr>
            <w:r w:rsidRPr="00D36A6D">
              <w:rPr>
                <w:i/>
                <w:iCs/>
              </w:rPr>
              <w:t>Saccharomyces cerevisiae</w:t>
            </w:r>
            <w:r w:rsidRPr="002045C5">
              <w:t xml:space="preserve"> S288c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tcPrChange w:id="13" w:author="赵 祥颖" w:date="2023-04-19T14:21:00Z">
              <w:tcPr>
                <w:tcW w:w="1838" w:type="dxa"/>
                <w:gridSpan w:val="2"/>
              </w:tcPr>
            </w:tcPrChange>
          </w:tcPr>
          <w:p w14:paraId="0E835420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R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PrChange w:id="14" w:author="赵 祥颖" w:date="2023-04-19T14:21:00Z">
              <w:tcPr>
                <w:tcW w:w="1701" w:type="dxa"/>
                <w:gridSpan w:val="2"/>
              </w:tcPr>
            </w:tcPrChange>
          </w:tcPr>
          <w:p w14:paraId="5F3F0400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3</w:t>
            </w:r>
            <w:r>
              <w:t>82</w:t>
            </w:r>
          </w:p>
        </w:tc>
        <w:tc>
          <w:tcPr>
            <w:tcW w:w="2982" w:type="dxa"/>
            <w:tcBorders>
              <w:bottom w:val="single" w:sz="12" w:space="0" w:color="auto"/>
            </w:tcBorders>
            <w:tcPrChange w:id="15" w:author="赵 祥颖" w:date="2023-04-19T14:21:00Z">
              <w:tcPr>
                <w:tcW w:w="2982" w:type="dxa"/>
                <w:gridSpan w:val="2"/>
              </w:tcPr>
            </w:tcPrChange>
          </w:tcPr>
          <w:p w14:paraId="0F894C92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3</w:t>
            </w:r>
            <w:r>
              <w:t>5.1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tcPrChange w:id="16" w:author="赵 祥颖" w:date="2023-04-19T14:21:00Z">
              <w:tcPr>
                <w:tcW w:w="3260" w:type="dxa"/>
              </w:tcPr>
            </w:tcPrChange>
          </w:tcPr>
          <w:p w14:paraId="214B24FA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5</w:t>
            </w:r>
            <w:r>
              <w:t>2.1</w:t>
            </w:r>
          </w:p>
        </w:tc>
      </w:tr>
    </w:tbl>
    <w:p w14:paraId="161AA9F9" w14:textId="77777777" w:rsidR="009403F2" w:rsidRDefault="009403F2" w:rsidP="009403F2">
      <w:pPr>
        <w:rPr>
          <w:rFonts w:eastAsiaTheme="minorEastAsia" w:cs="Times New Roman"/>
          <w:b/>
          <w:bCs/>
        </w:rPr>
      </w:pPr>
    </w:p>
    <w:p w14:paraId="17F76AE2" w14:textId="77777777" w:rsidR="009403F2" w:rsidRDefault="009403F2" w:rsidP="009403F2">
      <w:pPr>
        <w:rPr>
          <w:rFonts w:eastAsiaTheme="minorEastAsia" w:cs="Times New Roman"/>
          <w:b/>
          <w:bCs/>
        </w:rPr>
      </w:pPr>
      <w:r w:rsidRPr="006A3781">
        <w:rPr>
          <w:rFonts w:eastAsiaTheme="minorEastAsia" w:cs="Times New Roman"/>
          <w:b/>
          <w:bCs/>
        </w:rPr>
        <w:lastRenderedPageBreak/>
        <w:t xml:space="preserve">Supplementary </w:t>
      </w:r>
      <w:r>
        <w:rPr>
          <w:rFonts w:eastAsiaTheme="minorEastAsia" w:cs="Times New Roman" w:hint="eastAsia"/>
          <w:b/>
          <w:bCs/>
        </w:rPr>
        <w:t>T</w:t>
      </w:r>
      <w:r>
        <w:rPr>
          <w:rFonts w:eastAsiaTheme="minorEastAsia" w:cs="Times New Roman"/>
          <w:b/>
          <w:bCs/>
        </w:rPr>
        <w:t xml:space="preserve">able A.2 </w:t>
      </w:r>
      <w:r w:rsidRPr="004076BA">
        <w:rPr>
          <w:rFonts w:eastAsiaTheme="minorEastAsia" w:cs="Times New Roman"/>
        </w:rPr>
        <w:t>Sequence comparison among meso-BDH, S-BDH and DAR.</w:t>
      </w:r>
      <w:r w:rsidRPr="000D080A">
        <w:t xml:space="preserve"> </w:t>
      </w:r>
      <w:r w:rsidRPr="000D080A">
        <w:rPr>
          <w:rFonts w:eastAsiaTheme="minorEastAsia" w:cs="Times New Roman"/>
        </w:rPr>
        <w:t xml:space="preserve">Alignment of the sequence from the </w:t>
      </w:r>
      <w:r>
        <w:rPr>
          <w:rFonts w:eastAsiaTheme="minorEastAsia" w:cs="Times New Roman"/>
        </w:rPr>
        <w:t>meso-BDH</w:t>
      </w:r>
      <w:r w:rsidRPr="000D080A">
        <w:rPr>
          <w:rFonts w:eastAsiaTheme="minorEastAsia" w:cs="Times New Roman"/>
        </w:rPr>
        <w:t xml:space="preserve"> of </w:t>
      </w:r>
      <w:r w:rsidRPr="00656E0F">
        <w:rPr>
          <w:i/>
          <w:iCs/>
        </w:rPr>
        <w:t>Klebsiella pneumoniae</w:t>
      </w:r>
      <w:r>
        <w:rPr>
          <w:i/>
          <w:iCs/>
        </w:rPr>
        <w:t>.</w:t>
      </w:r>
    </w:p>
    <w:p w14:paraId="09CC2723" w14:textId="77777777" w:rsidR="009403F2" w:rsidRDefault="009403F2" w:rsidP="009403F2">
      <w:pPr>
        <w:rPr>
          <w:rFonts w:eastAsiaTheme="minorEastAsia" w:cs="Times New Roman"/>
          <w:b/>
          <w:bCs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17" w:author="赵 祥颖" w:date="2023-04-19T14:22:00Z">
          <w:tblPr>
            <w:tblStyle w:val="TableGrid"/>
            <w:tblW w:w="0" w:type="auto"/>
            <w:tbl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712"/>
        <w:gridCol w:w="1271"/>
        <w:gridCol w:w="1211"/>
        <w:gridCol w:w="1640"/>
        <w:gridCol w:w="1819"/>
        <w:tblGridChange w:id="18">
          <w:tblGrid>
            <w:gridCol w:w="2712"/>
            <w:gridCol w:w="1271"/>
            <w:gridCol w:w="265"/>
            <w:gridCol w:w="946"/>
            <w:gridCol w:w="755"/>
            <w:gridCol w:w="885"/>
            <w:gridCol w:w="816"/>
            <w:gridCol w:w="1003"/>
            <w:gridCol w:w="1837"/>
            <w:gridCol w:w="2977"/>
          </w:tblGrid>
        </w:tblGridChange>
      </w:tblGrid>
      <w:tr w:rsidR="009403F2" w14:paraId="0F4DBA6C" w14:textId="77777777" w:rsidTr="004051BF">
        <w:tc>
          <w:tcPr>
            <w:tcW w:w="4248" w:type="dxa"/>
            <w:tcBorders>
              <w:top w:val="single" w:sz="12" w:space="0" w:color="auto"/>
              <w:bottom w:val="single" w:sz="4" w:space="0" w:color="auto"/>
            </w:tcBorders>
            <w:tcPrChange w:id="19" w:author="赵 祥颖" w:date="2023-04-19T14:22:00Z">
              <w:tcPr>
                <w:tcW w:w="4248" w:type="dxa"/>
                <w:gridSpan w:val="3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780624AE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94662C">
              <w:rPr>
                <w:b/>
                <w:bCs/>
              </w:rPr>
              <w:t>Organis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tcPrChange w:id="20" w:author="赵 祥颖" w:date="2023-04-19T14:22:00Z">
              <w:tcPr>
                <w:tcW w:w="1701" w:type="dxa"/>
                <w:gridSpan w:val="2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1EBA258B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4258B6">
              <w:rPr>
                <w:b/>
                <w:bCs/>
              </w:rPr>
              <w:t>Enzy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tcPrChange w:id="21" w:author="赵 祥颖" w:date="2023-04-19T14:22:00Z">
              <w:tcPr>
                <w:tcW w:w="1701" w:type="dxa"/>
                <w:gridSpan w:val="2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663F0290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94662C">
              <w:rPr>
                <w:b/>
                <w:bCs/>
              </w:rPr>
              <w:t>Length (aa)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  <w:tcPrChange w:id="22" w:author="赵 祥颖" w:date="2023-04-19T14:22:00Z">
              <w:tcPr>
                <w:tcW w:w="2840" w:type="dxa"/>
                <w:gridSpan w:val="2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1A522994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94662C">
              <w:rPr>
                <w:b/>
                <w:bCs/>
              </w:rPr>
              <w:t>Amino acid identity (%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tcPrChange w:id="23" w:author="赵 祥颖" w:date="2023-04-19T14:22:00Z">
              <w:tcPr>
                <w:tcW w:w="2977" w:type="dxa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5D11CF62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94662C">
              <w:rPr>
                <w:b/>
                <w:bCs/>
              </w:rPr>
              <w:t>Amino acid</w:t>
            </w:r>
            <w:r w:rsidRPr="00EE29F0">
              <w:rPr>
                <w:b/>
                <w:bCs/>
              </w:rPr>
              <w:t xml:space="preserve"> similarity</w:t>
            </w:r>
            <w:r w:rsidRPr="0094662C">
              <w:rPr>
                <w:b/>
                <w:bCs/>
              </w:rPr>
              <w:t xml:space="preserve"> (%)</w:t>
            </w:r>
          </w:p>
        </w:tc>
      </w:tr>
      <w:tr w:rsidR="009403F2" w14:paraId="4B0AFB1C" w14:textId="77777777" w:rsidTr="004051BF">
        <w:tc>
          <w:tcPr>
            <w:tcW w:w="4248" w:type="dxa"/>
            <w:tcBorders>
              <w:top w:val="single" w:sz="4" w:space="0" w:color="auto"/>
              <w:bottom w:val="nil"/>
            </w:tcBorders>
            <w:tcPrChange w:id="24" w:author="赵 祥颖" w:date="2023-04-19T14:22:00Z">
              <w:tcPr>
                <w:tcW w:w="4248" w:type="dxa"/>
                <w:gridSpan w:val="3"/>
                <w:tcBorders>
                  <w:top w:val="single" w:sz="12" w:space="0" w:color="auto"/>
                  <w:bottom w:val="nil"/>
                </w:tcBorders>
              </w:tcPr>
            </w:tcPrChange>
          </w:tcPr>
          <w:p w14:paraId="33F57037" w14:textId="77777777" w:rsidR="009403F2" w:rsidRPr="00656E0F" w:rsidRDefault="009403F2" w:rsidP="004051BF">
            <w:pPr>
              <w:jc w:val="center"/>
              <w:rPr>
                <w:i/>
                <w:iCs/>
              </w:rPr>
            </w:pPr>
            <w:r w:rsidRPr="00656E0F">
              <w:rPr>
                <w:i/>
                <w:iCs/>
              </w:rPr>
              <w:t>Klebsiella pneumonia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PrChange w:id="25" w:author="赵 祥颖" w:date="2023-04-19T14:22:00Z">
              <w:tcPr>
                <w:tcW w:w="1701" w:type="dxa"/>
                <w:gridSpan w:val="2"/>
                <w:tcBorders>
                  <w:top w:val="single" w:sz="12" w:space="0" w:color="auto"/>
                  <w:bottom w:val="nil"/>
                </w:tcBorders>
              </w:tcPr>
            </w:tcPrChange>
          </w:tcPr>
          <w:p w14:paraId="69DEC38C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meso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PrChange w:id="26" w:author="赵 祥颖" w:date="2023-04-19T14:22:00Z">
              <w:tcPr>
                <w:tcW w:w="1701" w:type="dxa"/>
                <w:gridSpan w:val="2"/>
                <w:tcBorders>
                  <w:top w:val="single" w:sz="12" w:space="0" w:color="auto"/>
                  <w:bottom w:val="nil"/>
                </w:tcBorders>
              </w:tcPr>
            </w:tcPrChange>
          </w:tcPr>
          <w:p w14:paraId="2200BC56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  <w:tcPrChange w:id="27" w:author="赵 祥颖" w:date="2023-04-19T14:22:00Z">
              <w:tcPr>
                <w:tcW w:w="2840" w:type="dxa"/>
                <w:gridSpan w:val="2"/>
                <w:tcBorders>
                  <w:top w:val="single" w:sz="12" w:space="0" w:color="auto"/>
                  <w:bottom w:val="nil"/>
                </w:tcBorders>
              </w:tcPr>
            </w:tcPrChange>
          </w:tcPr>
          <w:p w14:paraId="1145E6FE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tcPrChange w:id="28" w:author="赵 祥颖" w:date="2023-04-19T14:22:00Z">
              <w:tcPr>
                <w:tcW w:w="2977" w:type="dxa"/>
                <w:tcBorders>
                  <w:top w:val="single" w:sz="12" w:space="0" w:color="auto"/>
                  <w:bottom w:val="nil"/>
                </w:tcBorders>
              </w:tcPr>
            </w:tcPrChange>
          </w:tcPr>
          <w:p w14:paraId="41BB5725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</w:tr>
      <w:tr w:rsidR="009403F2" w14:paraId="48F0C4B2" w14:textId="77777777" w:rsidTr="004051BF">
        <w:tc>
          <w:tcPr>
            <w:tcW w:w="4248" w:type="dxa"/>
            <w:tcBorders>
              <w:top w:val="nil"/>
            </w:tcBorders>
          </w:tcPr>
          <w:p w14:paraId="7F5044BF" w14:textId="77777777" w:rsidR="009403F2" w:rsidRPr="00656E0F" w:rsidRDefault="009403F2" w:rsidP="004051BF">
            <w:pPr>
              <w:jc w:val="center"/>
              <w:rPr>
                <w:i/>
                <w:iCs/>
              </w:rPr>
            </w:pPr>
            <w:r w:rsidRPr="00656E0F">
              <w:rPr>
                <w:i/>
                <w:iCs/>
              </w:rPr>
              <w:t xml:space="preserve">Enterobacter </w:t>
            </w:r>
            <w:proofErr w:type="spellStart"/>
            <w:r w:rsidRPr="00656E0F">
              <w:rPr>
                <w:i/>
                <w:iCs/>
              </w:rPr>
              <w:t>ludwigii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14:paraId="456A62F3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meso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  <w:tcBorders>
              <w:top w:val="nil"/>
            </w:tcBorders>
          </w:tcPr>
          <w:p w14:paraId="1D62DF05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64</w:t>
            </w:r>
          </w:p>
        </w:tc>
        <w:tc>
          <w:tcPr>
            <w:tcW w:w="2840" w:type="dxa"/>
            <w:tcBorders>
              <w:top w:val="nil"/>
            </w:tcBorders>
          </w:tcPr>
          <w:p w14:paraId="75127504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8</w:t>
            </w:r>
            <w:r>
              <w:t>6.4</w:t>
            </w:r>
          </w:p>
        </w:tc>
        <w:tc>
          <w:tcPr>
            <w:tcW w:w="2977" w:type="dxa"/>
            <w:tcBorders>
              <w:top w:val="nil"/>
            </w:tcBorders>
          </w:tcPr>
          <w:p w14:paraId="60200F1D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9</w:t>
            </w:r>
            <w:r>
              <w:t>0.9</w:t>
            </w:r>
          </w:p>
        </w:tc>
      </w:tr>
      <w:tr w:rsidR="009403F2" w14:paraId="3475CF0E" w14:textId="77777777" w:rsidTr="004051BF">
        <w:tc>
          <w:tcPr>
            <w:tcW w:w="4248" w:type="dxa"/>
          </w:tcPr>
          <w:p w14:paraId="57B6AF7D" w14:textId="77777777" w:rsidR="009403F2" w:rsidRPr="00656E0F" w:rsidRDefault="009403F2" w:rsidP="004051BF">
            <w:pPr>
              <w:jc w:val="center"/>
              <w:rPr>
                <w:i/>
                <w:iCs/>
              </w:rPr>
            </w:pPr>
            <w:r w:rsidRPr="00656E0F">
              <w:rPr>
                <w:i/>
                <w:iCs/>
              </w:rPr>
              <w:t>Bacillus licheniformis</w:t>
            </w:r>
          </w:p>
        </w:tc>
        <w:tc>
          <w:tcPr>
            <w:tcW w:w="1701" w:type="dxa"/>
          </w:tcPr>
          <w:p w14:paraId="16772B8D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meso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</w:tcPr>
          <w:p w14:paraId="74CE6B3B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60</w:t>
            </w:r>
          </w:p>
        </w:tc>
        <w:tc>
          <w:tcPr>
            <w:tcW w:w="2840" w:type="dxa"/>
          </w:tcPr>
          <w:p w14:paraId="2DF49A50" w14:textId="77777777" w:rsidR="009403F2" w:rsidRDefault="009403F2" w:rsidP="004051BF">
            <w:pPr>
              <w:jc w:val="center"/>
            </w:pPr>
            <w:r>
              <w:t>66.2</w:t>
            </w:r>
          </w:p>
        </w:tc>
        <w:tc>
          <w:tcPr>
            <w:tcW w:w="2977" w:type="dxa"/>
          </w:tcPr>
          <w:p w14:paraId="1BD0CDD9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7</w:t>
            </w:r>
            <w:r>
              <w:t>7.7</w:t>
            </w:r>
          </w:p>
        </w:tc>
      </w:tr>
      <w:tr w:rsidR="009403F2" w14:paraId="5C9A8647" w14:textId="77777777" w:rsidTr="004051BF">
        <w:tc>
          <w:tcPr>
            <w:tcW w:w="4248" w:type="dxa"/>
          </w:tcPr>
          <w:p w14:paraId="26952208" w14:textId="77777777" w:rsidR="009403F2" w:rsidRDefault="009403F2" w:rsidP="004051BF">
            <w:pPr>
              <w:jc w:val="center"/>
            </w:pPr>
            <w:r w:rsidRPr="00656E0F">
              <w:rPr>
                <w:i/>
                <w:iCs/>
              </w:rPr>
              <w:t>Bacillus</w:t>
            </w:r>
            <w:r w:rsidRPr="009372E8">
              <w:t xml:space="preserve"> sp.</w:t>
            </w:r>
          </w:p>
        </w:tc>
        <w:tc>
          <w:tcPr>
            <w:tcW w:w="1701" w:type="dxa"/>
          </w:tcPr>
          <w:p w14:paraId="42474D7F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meso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</w:tcPr>
          <w:p w14:paraId="4474CAA4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48</w:t>
            </w:r>
          </w:p>
        </w:tc>
        <w:tc>
          <w:tcPr>
            <w:tcW w:w="2840" w:type="dxa"/>
          </w:tcPr>
          <w:p w14:paraId="4F8ED6AF" w14:textId="77777777" w:rsidR="009403F2" w:rsidRDefault="009403F2" w:rsidP="004051BF">
            <w:pPr>
              <w:jc w:val="center"/>
            </w:pPr>
            <w:r>
              <w:t>33.1</w:t>
            </w:r>
          </w:p>
        </w:tc>
        <w:tc>
          <w:tcPr>
            <w:tcW w:w="2977" w:type="dxa"/>
          </w:tcPr>
          <w:p w14:paraId="35CEE100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>8.3</w:t>
            </w:r>
          </w:p>
        </w:tc>
      </w:tr>
      <w:tr w:rsidR="009403F2" w14:paraId="424950D9" w14:textId="77777777" w:rsidTr="004051BF">
        <w:tc>
          <w:tcPr>
            <w:tcW w:w="4248" w:type="dxa"/>
          </w:tcPr>
          <w:p w14:paraId="2F1E445C" w14:textId="77777777" w:rsidR="009403F2" w:rsidRPr="00656E0F" w:rsidRDefault="009403F2" w:rsidP="004051BF">
            <w:pPr>
              <w:jc w:val="center"/>
              <w:rPr>
                <w:i/>
                <w:iCs/>
              </w:rPr>
            </w:pPr>
            <w:r w:rsidRPr="00656E0F">
              <w:rPr>
                <w:i/>
                <w:iCs/>
              </w:rPr>
              <w:t xml:space="preserve">Mycobacterium </w:t>
            </w:r>
            <w:proofErr w:type="spellStart"/>
            <w:r w:rsidRPr="00656E0F">
              <w:rPr>
                <w:i/>
                <w:iCs/>
              </w:rPr>
              <w:t>dioxanotrophicus</w:t>
            </w:r>
            <w:proofErr w:type="spellEnd"/>
          </w:p>
        </w:tc>
        <w:tc>
          <w:tcPr>
            <w:tcW w:w="1701" w:type="dxa"/>
          </w:tcPr>
          <w:p w14:paraId="37314CD9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meso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</w:tcPr>
          <w:p w14:paraId="795DE8FC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2</w:t>
            </w:r>
          </w:p>
        </w:tc>
        <w:tc>
          <w:tcPr>
            <w:tcW w:w="2840" w:type="dxa"/>
          </w:tcPr>
          <w:p w14:paraId="22C008AE" w14:textId="77777777" w:rsidR="009403F2" w:rsidRDefault="009403F2" w:rsidP="004051BF">
            <w:pPr>
              <w:jc w:val="center"/>
            </w:pPr>
            <w:r>
              <w:t>30.9</w:t>
            </w:r>
          </w:p>
        </w:tc>
        <w:tc>
          <w:tcPr>
            <w:tcW w:w="2977" w:type="dxa"/>
          </w:tcPr>
          <w:p w14:paraId="3C19BBE0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</w:tr>
      <w:tr w:rsidR="009403F2" w14:paraId="57BAB44F" w14:textId="77777777" w:rsidTr="004051BF">
        <w:tc>
          <w:tcPr>
            <w:tcW w:w="4248" w:type="dxa"/>
          </w:tcPr>
          <w:p w14:paraId="11AF71D2" w14:textId="77777777" w:rsidR="009403F2" w:rsidRPr="00656E0F" w:rsidRDefault="009403F2" w:rsidP="004051BF">
            <w:pPr>
              <w:jc w:val="center"/>
              <w:rPr>
                <w:i/>
                <w:iCs/>
              </w:rPr>
            </w:pPr>
            <w:proofErr w:type="spellStart"/>
            <w:r w:rsidRPr="00656E0F">
              <w:rPr>
                <w:i/>
                <w:iCs/>
              </w:rPr>
              <w:t>Salipiger</w:t>
            </w:r>
            <w:proofErr w:type="spellEnd"/>
            <w:r w:rsidRPr="00656E0F">
              <w:rPr>
                <w:i/>
                <w:iCs/>
              </w:rPr>
              <w:t xml:space="preserve"> </w:t>
            </w:r>
            <w:proofErr w:type="spellStart"/>
            <w:r w:rsidRPr="00656E0F">
              <w:rPr>
                <w:i/>
                <w:iCs/>
              </w:rPr>
              <w:t>profundus</w:t>
            </w:r>
            <w:proofErr w:type="spellEnd"/>
          </w:p>
        </w:tc>
        <w:tc>
          <w:tcPr>
            <w:tcW w:w="1701" w:type="dxa"/>
          </w:tcPr>
          <w:p w14:paraId="12AE48BA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meso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</w:tcPr>
          <w:p w14:paraId="4328CD54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2</w:t>
            </w:r>
          </w:p>
        </w:tc>
        <w:tc>
          <w:tcPr>
            <w:tcW w:w="2840" w:type="dxa"/>
          </w:tcPr>
          <w:p w14:paraId="0F59ED7B" w14:textId="77777777" w:rsidR="009403F2" w:rsidRDefault="009403F2" w:rsidP="004051BF">
            <w:pPr>
              <w:jc w:val="center"/>
            </w:pPr>
            <w:r>
              <w:t>29.1</w:t>
            </w:r>
          </w:p>
        </w:tc>
        <w:tc>
          <w:tcPr>
            <w:tcW w:w="2977" w:type="dxa"/>
          </w:tcPr>
          <w:p w14:paraId="07F8329F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>7</w:t>
            </w:r>
          </w:p>
        </w:tc>
      </w:tr>
      <w:tr w:rsidR="009403F2" w14:paraId="5413AD9C" w14:textId="77777777" w:rsidTr="004051BF">
        <w:tc>
          <w:tcPr>
            <w:tcW w:w="4248" w:type="dxa"/>
          </w:tcPr>
          <w:p w14:paraId="30A41D88" w14:textId="77777777" w:rsidR="009403F2" w:rsidRPr="00656E0F" w:rsidRDefault="009403F2" w:rsidP="004051BF">
            <w:pPr>
              <w:jc w:val="center"/>
              <w:rPr>
                <w:i/>
                <w:iCs/>
              </w:rPr>
            </w:pPr>
            <w:r w:rsidRPr="00656E0F">
              <w:rPr>
                <w:i/>
                <w:iCs/>
              </w:rPr>
              <w:t xml:space="preserve">Corynebacterium </w:t>
            </w:r>
            <w:proofErr w:type="spellStart"/>
            <w:r w:rsidRPr="00656E0F">
              <w:rPr>
                <w:i/>
                <w:iCs/>
              </w:rPr>
              <w:t>glutamicum</w:t>
            </w:r>
            <w:proofErr w:type="spellEnd"/>
          </w:p>
        </w:tc>
        <w:tc>
          <w:tcPr>
            <w:tcW w:w="1701" w:type="dxa"/>
          </w:tcPr>
          <w:p w14:paraId="230DB44A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S-BDH</w:t>
            </w:r>
          </w:p>
        </w:tc>
        <w:tc>
          <w:tcPr>
            <w:tcW w:w="1701" w:type="dxa"/>
          </w:tcPr>
          <w:p w14:paraId="5FCA321A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8</w:t>
            </w:r>
          </w:p>
        </w:tc>
        <w:tc>
          <w:tcPr>
            <w:tcW w:w="2840" w:type="dxa"/>
          </w:tcPr>
          <w:p w14:paraId="6AF10AA0" w14:textId="77777777" w:rsidR="009403F2" w:rsidRDefault="009403F2" w:rsidP="004051BF">
            <w:pPr>
              <w:jc w:val="center"/>
            </w:pPr>
            <w:r>
              <w:t>48.8</w:t>
            </w:r>
          </w:p>
        </w:tc>
        <w:tc>
          <w:tcPr>
            <w:tcW w:w="2977" w:type="dxa"/>
          </w:tcPr>
          <w:p w14:paraId="3C318DA4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6</w:t>
            </w:r>
            <w:r>
              <w:t>7.8</w:t>
            </w:r>
          </w:p>
        </w:tc>
      </w:tr>
      <w:tr w:rsidR="009403F2" w14:paraId="3A544786" w14:textId="77777777" w:rsidTr="004051BF">
        <w:tc>
          <w:tcPr>
            <w:tcW w:w="4248" w:type="dxa"/>
          </w:tcPr>
          <w:p w14:paraId="11F81C21" w14:textId="77777777" w:rsidR="009403F2" w:rsidRPr="00656E0F" w:rsidRDefault="009403F2" w:rsidP="004051BF">
            <w:pPr>
              <w:jc w:val="center"/>
              <w:rPr>
                <w:i/>
                <w:iCs/>
              </w:rPr>
            </w:pPr>
            <w:proofErr w:type="spellStart"/>
            <w:r w:rsidRPr="00656E0F">
              <w:rPr>
                <w:i/>
                <w:iCs/>
              </w:rPr>
              <w:lastRenderedPageBreak/>
              <w:t>Leuconostoc</w:t>
            </w:r>
            <w:proofErr w:type="spellEnd"/>
            <w:r w:rsidRPr="00656E0F">
              <w:rPr>
                <w:i/>
                <w:iCs/>
              </w:rPr>
              <w:t xml:space="preserve"> </w:t>
            </w:r>
            <w:proofErr w:type="spellStart"/>
            <w:r w:rsidRPr="00656E0F">
              <w:rPr>
                <w:i/>
                <w:iCs/>
              </w:rPr>
              <w:t>inhae</w:t>
            </w:r>
            <w:proofErr w:type="spellEnd"/>
          </w:p>
        </w:tc>
        <w:tc>
          <w:tcPr>
            <w:tcW w:w="1701" w:type="dxa"/>
          </w:tcPr>
          <w:p w14:paraId="765BEB63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S-BDH</w:t>
            </w:r>
          </w:p>
        </w:tc>
        <w:tc>
          <w:tcPr>
            <w:tcW w:w="1701" w:type="dxa"/>
          </w:tcPr>
          <w:p w14:paraId="3F622728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8</w:t>
            </w:r>
          </w:p>
        </w:tc>
        <w:tc>
          <w:tcPr>
            <w:tcW w:w="2840" w:type="dxa"/>
          </w:tcPr>
          <w:p w14:paraId="3384FC7A" w14:textId="77777777" w:rsidR="009403F2" w:rsidRDefault="009403F2" w:rsidP="004051BF">
            <w:pPr>
              <w:jc w:val="center"/>
            </w:pPr>
            <w:r>
              <w:t>45.7</w:t>
            </w:r>
          </w:p>
        </w:tc>
        <w:tc>
          <w:tcPr>
            <w:tcW w:w="2977" w:type="dxa"/>
          </w:tcPr>
          <w:p w14:paraId="0FD6B116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5</w:t>
            </w:r>
            <w:r>
              <w:t>7.8</w:t>
            </w:r>
          </w:p>
        </w:tc>
      </w:tr>
      <w:tr w:rsidR="009403F2" w14:paraId="7B2E75C4" w14:textId="77777777" w:rsidTr="004051BF">
        <w:tc>
          <w:tcPr>
            <w:tcW w:w="4248" w:type="dxa"/>
          </w:tcPr>
          <w:p w14:paraId="4E48B1CD" w14:textId="77777777" w:rsidR="009403F2" w:rsidRPr="00B21C42" w:rsidRDefault="009403F2" w:rsidP="004051BF">
            <w:pPr>
              <w:jc w:val="center"/>
            </w:pPr>
            <w:proofErr w:type="spellStart"/>
            <w:r w:rsidRPr="00656E0F">
              <w:rPr>
                <w:i/>
                <w:iCs/>
              </w:rPr>
              <w:t>Azospirillum</w:t>
            </w:r>
            <w:proofErr w:type="spellEnd"/>
            <w:r w:rsidRPr="00B21C42">
              <w:t xml:space="preserve"> sp. OGB3</w:t>
            </w:r>
          </w:p>
        </w:tc>
        <w:tc>
          <w:tcPr>
            <w:tcW w:w="1701" w:type="dxa"/>
          </w:tcPr>
          <w:p w14:paraId="55D9E24F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S-BDH</w:t>
            </w:r>
          </w:p>
        </w:tc>
        <w:tc>
          <w:tcPr>
            <w:tcW w:w="1701" w:type="dxa"/>
          </w:tcPr>
          <w:p w14:paraId="22CBCC90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61</w:t>
            </w:r>
          </w:p>
        </w:tc>
        <w:tc>
          <w:tcPr>
            <w:tcW w:w="2840" w:type="dxa"/>
          </w:tcPr>
          <w:p w14:paraId="7F737E4F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>5.5</w:t>
            </w:r>
          </w:p>
        </w:tc>
        <w:tc>
          <w:tcPr>
            <w:tcW w:w="2977" w:type="dxa"/>
          </w:tcPr>
          <w:p w14:paraId="0CC1A047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5</w:t>
            </w:r>
            <w:r>
              <w:t>4.9</w:t>
            </w:r>
          </w:p>
        </w:tc>
      </w:tr>
      <w:tr w:rsidR="009403F2" w14:paraId="56C069A2" w14:textId="77777777" w:rsidTr="004051BF">
        <w:tc>
          <w:tcPr>
            <w:tcW w:w="4248" w:type="dxa"/>
          </w:tcPr>
          <w:p w14:paraId="4068E653" w14:textId="77777777" w:rsidR="009403F2" w:rsidRPr="00656E0F" w:rsidRDefault="009403F2" w:rsidP="004051BF">
            <w:pPr>
              <w:jc w:val="center"/>
              <w:rPr>
                <w:i/>
                <w:iCs/>
              </w:rPr>
            </w:pPr>
            <w:r w:rsidRPr="00656E0F">
              <w:rPr>
                <w:i/>
                <w:iCs/>
              </w:rPr>
              <w:t>Rhizobium soli</w:t>
            </w:r>
          </w:p>
        </w:tc>
        <w:tc>
          <w:tcPr>
            <w:tcW w:w="1701" w:type="dxa"/>
          </w:tcPr>
          <w:p w14:paraId="1358DD64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S-BDH</w:t>
            </w:r>
          </w:p>
        </w:tc>
        <w:tc>
          <w:tcPr>
            <w:tcW w:w="1701" w:type="dxa"/>
          </w:tcPr>
          <w:p w14:paraId="5331F3A2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3</w:t>
            </w:r>
          </w:p>
        </w:tc>
        <w:tc>
          <w:tcPr>
            <w:tcW w:w="2840" w:type="dxa"/>
          </w:tcPr>
          <w:p w14:paraId="3E5C716F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3</w:t>
            </w:r>
            <w:r>
              <w:t>4.5</w:t>
            </w:r>
          </w:p>
        </w:tc>
        <w:tc>
          <w:tcPr>
            <w:tcW w:w="2977" w:type="dxa"/>
          </w:tcPr>
          <w:p w14:paraId="7B787228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>9.1</w:t>
            </w:r>
          </w:p>
        </w:tc>
      </w:tr>
      <w:tr w:rsidR="009403F2" w14:paraId="2F07B142" w14:textId="77777777" w:rsidTr="004051BF">
        <w:tc>
          <w:tcPr>
            <w:tcW w:w="4248" w:type="dxa"/>
          </w:tcPr>
          <w:p w14:paraId="2EA1447E" w14:textId="77777777" w:rsidR="009403F2" w:rsidRPr="00B21C42" w:rsidRDefault="009403F2" w:rsidP="004051BF">
            <w:pPr>
              <w:jc w:val="center"/>
            </w:pPr>
            <w:proofErr w:type="spellStart"/>
            <w:r w:rsidRPr="00656E0F">
              <w:rPr>
                <w:i/>
                <w:iCs/>
              </w:rPr>
              <w:t>Microbacterium</w:t>
            </w:r>
            <w:proofErr w:type="spellEnd"/>
            <w:r w:rsidRPr="00656E0F">
              <w:rPr>
                <w:i/>
                <w:iCs/>
              </w:rPr>
              <w:t xml:space="preserve"> </w:t>
            </w:r>
            <w:r w:rsidRPr="00780A6F">
              <w:t>sp. SA39</w:t>
            </w:r>
          </w:p>
        </w:tc>
        <w:tc>
          <w:tcPr>
            <w:tcW w:w="1701" w:type="dxa"/>
          </w:tcPr>
          <w:p w14:paraId="7BCD6B0A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S-BDH</w:t>
            </w:r>
          </w:p>
        </w:tc>
        <w:tc>
          <w:tcPr>
            <w:tcW w:w="1701" w:type="dxa"/>
          </w:tcPr>
          <w:p w14:paraId="12905399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70</w:t>
            </w:r>
          </w:p>
        </w:tc>
        <w:tc>
          <w:tcPr>
            <w:tcW w:w="2840" w:type="dxa"/>
          </w:tcPr>
          <w:p w14:paraId="45E3DCE3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9.3</w:t>
            </w:r>
          </w:p>
        </w:tc>
        <w:tc>
          <w:tcPr>
            <w:tcW w:w="2977" w:type="dxa"/>
          </w:tcPr>
          <w:p w14:paraId="519DD52B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>4.9</w:t>
            </w:r>
          </w:p>
        </w:tc>
      </w:tr>
      <w:tr w:rsidR="009403F2" w14:paraId="6630C9A7" w14:textId="77777777" w:rsidTr="004051BF">
        <w:tc>
          <w:tcPr>
            <w:tcW w:w="4248" w:type="dxa"/>
          </w:tcPr>
          <w:p w14:paraId="5527F443" w14:textId="77777777" w:rsidR="009403F2" w:rsidRPr="00780A6F" w:rsidRDefault="009403F2" w:rsidP="004051BF">
            <w:pPr>
              <w:jc w:val="center"/>
            </w:pPr>
            <w:r w:rsidRPr="00656E0F">
              <w:rPr>
                <w:i/>
                <w:iCs/>
              </w:rPr>
              <w:t>Enterobacter</w:t>
            </w:r>
            <w:r w:rsidRPr="00C821D3">
              <w:t xml:space="preserve"> sp. MGH 24</w:t>
            </w:r>
          </w:p>
        </w:tc>
        <w:tc>
          <w:tcPr>
            <w:tcW w:w="1701" w:type="dxa"/>
          </w:tcPr>
          <w:p w14:paraId="78D28C86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DAR</w:t>
            </w:r>
          </w:p>
        </w:tc>
        <w:tc>
          <w:tcPr>
            <w:tcW w:w="1701" w:type="dxa"/>
          </w:tcPr>
          <w:p w14:paraId="4065D6E2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2840" w:type="dxa"/>
          </w:tcPr>
          <w:p w14:paraId="1DF16CA7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8</w:t>
            </w:r>
            <w:r>
              <w:t>9.8</w:t>
            </w:r>
          </w:p>
        </w:tc>
        <w:tc>
          <w:tcPr>
            <w:tcW w:w="2977" w:type="dxa"/>
          </w:tcPr>
          <w:p w14:paraId="51E20042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9</w:t>
            </w:r>
            <w:r>
              <w:t>3.4</w:t>
            </w:r>
          </w:p>
        </w:tc>
      </w:tr>
      <w:tr w:rsidR="009403F2" w14:paraId="647F4A56" w14:textId="77777777" w:rsidTr="004051BF">
        <w:tc>
          <w:tcPr>
            <w:tcW w:w="4248" w:type="dxa"/>
          </w:tcPr>
          <w:p w14:paraId="78B4F829" w14:textId="77777777" w:rsidR="009403F2" w:rsidRPr="00780A6F" w:rsidRDefault="009403F2" w:rsidP="004051BF">
            <w:pPr>
              <w:jc w:val="center"/>
            </w:pPr>
            <w:r w:rsidRPr="00656E0F">
              <w:rPr>
                <w:i/>
                <w:iCs/>
              </w:rPr>
              <w:t>Acinetobacter</w:t>
            </w:r>
            <w:r w:rsidRPr="00EC623E">
              <w:t xml:space="preserve"> sp. WC-743</w:t>
            </w:r>
          </w:p>
        </w:tc>
        <w:tc>
          <w:tcPr>
            <w:tcW w:w="1701" w:type="dxa"/>
          </w:tcPr>
          <w:p w14:paraId="51A13DB2" w14:textId="77777777" w:rsidR="009403F2" w:rsidRPr="004258B6" w:rsidRDefault="009403F2" w:rsidP="004051BF">
            <w:pPr>
              <w:jc w:val="center"/>
            </w:pPr>
            <w:r>
              <w:rPr>
                <w:rFonts w:hint="eastAsia"/>
              </w:rPr>
              <w:t>DAR</w:t>
            </w:r>
          </w:p>
        </w:tc>
        <w:tc>
          <w:tcPr>
            <w:tcW w:w="1701" w:type="dxa"/>
          </w:tcPr>
          <w:p w14:paraId="31C8B8CC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2840" w:type="dxa"/>
          </w:tcPr>
          <w:p w14:paraId="7C66297F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7</w:t>
            </w:r>
            <w:r>
              <w:t>0.4</w:t>
            </w:r>
          </w:p>
        </w:tc>
        <w:tc>
          <w:tcPr>
            <w:tcW w:w="2977" w:type="dxa"/>
          </w:tcPr>
          <w:p w14:paraId="7652E099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8</w:t>
            </w:r>
            <w:r>
              <w:t>0.2</w:t>
            </w:r>
          </w:p>
        </w:tc>
      </w:tr>
      <w:tr w:rsidR="009403F2" w14:paraId="69FEA91B" w14:textId="77777777" w:rsidTr="004051BF">
        <w:tc>
          <w:tcPr>
            <w:tcW w:w="4248" w:type="dxa"/>
          </w:tcPr>
          <w:p w14:paraId="0253AFB8" w14:textId="77777777" w:rsidR="009403F2" w:rsidRPr="00656E0F" w:rsidRDefault="009403F2" w:rsidP="004051BF">
            <w:pPr>
              <w:jc w:val="center"/>
              <w:rPr>
                <w:i/>
                <w:iCs/>
              </w:rPr>
            </w:pPr>
            <w:r w:rsidRPr="00656E0F">
              <w:rPr>
                <w:i/>
                <w:iCs/>
              </w:rPr>
              <w:t>Lactococcus lactis</w:t>
            </w:r>
          </w:p>
        </w:tc>
        <w:tc>
          <w:tcPr>
            <w:tcW w:w="1701" w:type="dxa"/>
          </w:tcPr>
          <w:p w14:paraId="5F88DD97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DAR</w:t>
            </w:r>
          </w:p>
        </w:tc>
        <w:tc>
          <w:tcPr>
            <w:tcW w:w="1701" w:type="dxa"/>
          </w:tcPr>
          <w:p w14:paraId="20A9C918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2840" w:type="dxa"/>
          </w:tcPr>
          <w:p w14:paraId="2C946307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2977" w:type="dxa"/>
          </w:tcPr>
          <w:p w14:paraId="53A7DE0E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6</w:t>
            </w:r>
            <w:r>
              <w:t>5.2</w:t>
            </w:r>
          </w:p>
        </w:tc>
      </w:tr>
      <w:tr w:rsidR="009403F2" w14:paraId="0A93A8E8" w14:textId="77777777" w:rsidTr="004051BF">
        <w:tc>
          <w:tcPr>
            <w:tcW w:w="4248" w:type="dxa"/>
            <w:tcBorders>
              <w:top w:val="nil"/>
              <w:bottom w:val="single" w:sz="12" w:space="0" w:color="auto"/>
            </w:tcBorders>
          </w:tcPr>
          <w:p w14:paraId="69AA71D5" w14:textId="77777777" w:rsidR="009403F2" w:rsidRPr="005847A9" w:rsidRDefault="009403F2" w:rsidP="004051BF">
            <w:pPr>
              <w:jc w:val="center"/>
            </w:pPr>
            <w:proofErr w:type="spellStart"/>
            <w:r w:rsidRPr="00656E0F">
              <w:rPr>
                <w:i/>
                <w:iCs/>
              </w:rPr>
              <w:t>Leuconostoc</w:t>
            </w:r>
            <w:proofErr w:type="spellEnd"/>
            <w:r w:rsidRPr="00656E0F">
              <w:rPr>
                <w:i/>
                <w:iCs/>
              </w:rPr>
              <w:t xml:space="preserve"> </w:t>
            </w:r>
            <w:proofErr w:type="spellStart"/>
            <w:r w:rsidRPr="00656E0F">
              <w:rPr>
                <w:i/>
                <w:iCs/>
              </w:rPr>
              <w:t>carnosum</w:t>
            </w:r>
            <w:proofErr w:type="spellEnd"/>
            <w:r w:rsidRPr="00EC623E">
              <w:t xml:space="preserve"> JB16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ADDF057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DAR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F5A0C07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3</w:t>
            </w:r>
          </w:p>
        </w:tc>
        <w:tc>
          <w:tcPr>
            <w:tcW w:w="2840" w:type="dxa"/>
            <w:tcBorders>
              <w:top w:val="nil"/>
              <w:bottom w:val="single" w:sz="12" w:space="0" w:color="auto"/>
            </w:tcBorders>
          </w:tcPr>
          <w:p w14:paraId="7C8C3AE3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2ABC0835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6</w:t>
            </w:r>
            <w:r>
              <w:t>4.8</w:t>
            </w:r>
          </w:p>
        </w:tc>
      </w:tr>
    </w:tbl>
    <w:p w14:paraId="715AA208" w14:textId="77777777" w:rsidR="009403F2" w:rsidRDefault="009403F2" w:rsidP="009403F2">
      <w:pPr>
        <w:rPr>
          <w:rFonts w:eastAsiaTheme="minorEastAsia" w:cs="Times New Roman"/>
          <w:b/>
          <w:bCs/>
        </w:rPr>
      </w:pPr>
    </w:p>
    <w:p w14:paraId="3D06F1C3" w14:textId="77777777" w:rsidR="009403F2" w:rsidRDefault="009403F2" w:rsidP="009403F2">
      <w:pPr>
        <w:rPr>
          <w:rFonts w:eastAsiaTheme="minorEastAsia" w:cs="Times New Roman"/>
          <w:b/>
          <w:bCs/>
        </w:rPr>
      </w:pPr>
      <w:r w:rsidRPr="006A3781">
        <w:rPr>
          <w:rFonts w:eastAsiaTheme="minorEastAsia" w:cs="Times New Roman"/>
          <w:b/>
          <w:bCs/>
        </w:rPr>
        <w:t xml:space="preserve">Supplementary </w:t>
      </w:r>
      <w:r>
        <w:rPr>
          <w:rFonts w:eastAsiaTheme="minorEastAsia" w:cs="Times New Roman" w:hint="eastAsia"/>
          <w:b/>
          <w:bCs/>
        </w:rPr>
        <w:t>T</w:t>
      </w:r>
      <w:r>
        <w:rPr>
          <w:rFonts w:eastAsiaTheme="minorEastAsia" w:cs="Times New Roman"/>
          <w:b/>
          <w:bCs/>
        </w:rPr>
        <w:t>able A.3</w:t>
      </w:r>
      <w:r w:rsidRPr="00465AA7">
        <w:rPr>
          <w:rFonts w:eastAsiaTheme="minorEastAsia" w:cs="Times New Roman"/>
        </w:rPr>
        <w:t xml:space="preserve"> </w:t>
      </w:r>
      <w:r w:rsidRPr="004076BA">
        <w:rPr>
          <w:rFonts w:eastAsiaTheme="minorEastAsia" w:cs="Times New Roman"/>
        </w:rPr>
        <w:t>Sequence comparison among S-BDH and DAR.</w:t>
      </w:r>
      <w:r w:rsidRPr="00465AA7">
        <w:rPr>
          <w:rFonts w:eastAsiaTheme="minorEastAsia" w:cs="Times New Roman"/>
        </w:rPr>
        <w:t xml:space="preserve"> </w:t>
      </w:r>
      <w:r w:rsidRPr="000D080A">
        <w:rPr>
          <w:rFonts w:eastAsiaTheme="minorEastAsia" w:cs="Times New Roman"/>
        </w:rPr>
        <w:t xml:space="preserve">Alignment of the sequence from the </w:t>
      </w:r>
      <w:r>
        <w:rPr>
          <w:rFonts w:eastAsiaTheme="minorEastAsia" w:cs="Times New Roman"/>
        </w:rPr>
        <w:t>S-BDH</w:t>
      </w:r>
      <w:r w:rsidRPr="000D080A">
        <w:rPr>
          <w:rFonts w:eastAsiaTheme="minorEastAsia" w:cs="Times New Roman"/>
        </w:rPr>
        <w:t xml:space="preserve"> of </w:t>
      </w:r>
      <w:r w:rsidRPr="00B21C42">
        <w:t xml:space="preserve">Corynebacterium </w:t>
      </w:r>
      <w:proofErr w:type="spellStart"/>
      <w:r w:rsidRPr="00B21C42">
        <w:t>glutamicum</w:t>
      </w:r>
      <w:proofErr w:type="spellEnd"/>
      <w:r>
        <w:rPr>
          <w:i/>
          <w:iCs/>
        </w:rPr>
        <w:t>.</w:t>
      </w:r>
    </w:p>
    <w:p w14:paraId="4E758C32" w14:textId="77777777" w:rsidR="009403F2" w:rsidRDefault="009403F2" w:rsidP="009403F2">
      <w:pPr>
        <w:rPr>
          <w:rFonts w:eastAsiaTheme="minorEastAsia" w:cs="Times New Roman"/>
          <w:b/>
          <w:bCs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29" w:author="赵 祥颖" w:date="2023-04-19T14:22:00Z">
          <w:tblPr>
            <w:tblStyle w:val="TableGrid"/>
            <w:tblW w:w="0" w:type="auto"/>
            <w:tbl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636"/>
        <w:gridCol w:w="1309"/>
        <w:gridCol w:w="1201"/>
        <w:gridCol w:w="1616"/>
        <w:gridCol w:w="1891"/>
        <w:tblGridChange w:id="30">
          <w:tblGrid>
            <w:gridCol w:w="2636"/>
            <w:gridCol w:w="1309"/>
            <w:gridCol w:w="166"/>
            <w:gridCol w:w="1035"/>
            <w:gridCol w:w="803"/>
            <w:gridCol w:w="813"/>
            <w:gridCol w:w="888"/>
            <w:gridCol w:w="1003"/>
            <w:gridCol w:w="1832"/>
            <w:gridCol w:w="3260"/>
          </w:tblGrid>
        </w:tblGridChange>
      </w:tblGrid>
      <w:tr w:rsidR="009403F2" w14:paraId="035FD815" w14:textId="77777777" w:rsidTr="004051BF"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tcPrChange w:id="31" w:author="赵 祥颖" w:date="2023-04-19T14:22:00Z">
              <w:tcPr>
                <w:tcW w:w="4111" w:type="dxa"/>
                <w:gridSpan w:val="3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0E904983" w14:textId="77777777" w:rsidR="009403F2" w:rsidRDefault="009403F2" w:rsidP="004051BF">
            <w:pPr>
              <w:jc w:val="center"/>
            </w:pPr>
            <w:r w:rsidRPr="0094662C">
              <w:rPr>
                <w:b/>
                <w:bCs/>
              </w:rPr>
              <w:t>Organism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tcPrChange w:id="32" w:author="赵 祥颖" w:date="2023-04-19T14:22:00Z">
              <w:tcPr>
                <w:tcW w:w="1838" w:type="dxa"/>
                <w:gridSpan w:val="2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5060D6EB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4258B6">
              <w:rPr>
                <w:b/>
                <w:bCs/>
              </w:rPr>
              <w:t>Enzy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tcPrChange w:id="33" w:author="赵 祥颖" w:date="2023-04-19T14:22:00Z">
              <w:tcPr>
                <w:tcW w:w="1701" w:type="dxa"/>
                <w:gridSpan w:val="2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2E21D548" w14:textId="77777777" w:rsidR="009403F2" w:rsidRDefault="009403F2" w:rsidP="004051BF">
            <w:pPr>
              <w:jc w:val="center"/>
            </w:pPr>
            <w:r w:rsidRPr="0094662C">
              <w:rPr>
                <w:b/>
                <w:bCs/>
              </w:rPr>
              <w:t>Length (aa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tcPrChange w:id="34" w:author="赵 祥颖" w:date="2023-04-19T14:22:00Z">
              <w:tcPr>
                <w:tcW w:w="2835" w:type="dxa"/>
                <w:gridSpan w:val="2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62FFF1D0" w14:textId="77777777" w:rsidR="009403F2" w:rsidRDefault="009403F2" w:rsidP="004051BF">
            <w:pPr>
              <w:jc w:val="center"/>
            </w:pPr>
            <w:r w:rsidRPr="0094662C">
              <w:rPr>
                <w:b/>
                <w:bCs/>
              </w:rPr>
              <w:t>Amino acid identity (%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tcPrChange w:id="35" w:author="赵 祥颖" w:date="2023-04-19T14:22:00Z">
              <w:tcPr>
                <w:tcW w:w="3260" w:type="dxa"/>
                <w:tcBorders>
                  <w:top w:val="single" w:sz="12" w:space="0" w:color="auto"/>
                  <w:bottom w:val="single" w:sz="12" w:space="0" w:color="auto"/>
                </w:tcBorders>
              </w:tcPr>
            </w:tcPrChange>
          </w:tcPr>
          <w:p w14:paraId="0FEC9D6B" w14:textId="77777777" w:rsidR="009403F2" w:rsidRPr="0094662C" w:rsidRDefault="009403F2" w:rsidP="004051BF">
            <w:pPr>
              <w:jc w:val="center"/>
              <w:rPr>
                <w:b/>
                <w:bCs/>
              </w:rPr>
            </w:pPr>
            <w:r w:rsidRPr="0094662C">
              <w:rPr>
                <w:b/>
                <w:bCs/>
              </w:rPr>
              <w:t>Amino acid</w:t>
            </w:r>
            <w:r w:rsidRPr="00EE29F0">
              <w:rPr>
                <w:b/>
                <w:bCs/>
              </w:rPr>
              <w:t xml:space="preserve"> similarity</w:t>
            </w:r>
            <w:r w:rsidRPr="0094662C">
              <w:rPr>
                <w:b/>
                <w:bCs/>
              </w:rPr>
              <w:t xml:space="preserve"> (%)</w:t>
            </w:r>
          </w:p>
        </w:tc>
      </w:tr>
      <w:tr w:rsidR="009403F2" w14:paraId="7606448C" w14:textId="77777777" w:rsidTr="004051BF">
        <w:tc>
          <w:tcPr>
            <w:tcW w:w="4111" w:type="dxa"/>
            <w:tcBorders>
              <w:top w:val="single" w:sz="4" w:space="0" w:color="auto"/>
              <w:bottom w:val="nil"/>
            </w:tcBorders>
            <w:tcPrChange w:id="36" w:author="赵 祥颖" w:date="2023-04-19T14:22:00Z">
              <w:tcPr>
                <w:tcW w:w="4111" w:type="dxa"/>
                <w:gridSpan w:val="3"/>
                <w:tcBorders>
                  <w:top w:val="single" w:sz="12" w:space="0" w:color="auto"/>
                  <w:bottom w:val="nil"/>
                </w:tcBorders>
              </w:tcPr>
            </w:tcPrChange>
          </w:tcPr>
          <w:p w14:paraId="0EF158AD" w14:textId="77777777" w:rsidR="009403F2" w:rsidRPr="00465AA7" w:rsidRDefault="009403F2" w:rsidP="004051BF">
            <w:pPr>
              <w:jc w:val="center"/>
              <w:rPr>
                <w:i/>
                <w:iCs/>
              </w:rPr>
            </w:pPr>
            <w:r w:rsidRPr="00465AA7">
              <w:rPr>
                <w:i/>
                <w:iCs/>
              </w:rPr>
              <w:t xml:space="preserve">Corynebacterium </w:t>
            </w:r>
            <w:proofErr w:type="spellStart"/>
            <w:r w:rsidRPr="00465AA7">
              <w:rPr>
                <w:i/>
                <w:iCs/>
              </w:rPr>
              <w:t>glutamicum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tcPrChange w:id="37" w:author="赵 祥颖" w:date="2023-04-19T14:22:00Z">
              <w:tcPr>
                <w:tcW w:w="1838" w:type="dxa"/>
                <w:gridSpan w:val="2"/>
                <w:tcBorders>
                  <w:top w:val="single" w:sz="12" w:space="0" w:color="auto"/>
                  <w:bottom w:val="nil"/>
                </w:tcBorders>
              </w:tcPr>
            </w:tcPrChange>
          </w:tcPr>
          <w:p w14:paraId="5BE39D6B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S</w:t>
            </w:r>
            <w:r>
              <w:t>-</w:t>
            </w:r>
            <w:r>
              <w:rPr>
                <w:rFonts w:hint="eastAsia"/>
              </w:rPr>
              <w:t>BD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PrChange w:id="38" w:author="赵 祥颖" w:date="2023-04-19T14:22:00Z">
              <w:tcPr>
                <w:tcW w:w="1701" w:type="dxa"/>
                <w:gridSpan w:val="2"/>
                <w:tcBorders>
                  <w:top w:val="single" w:sz="12" w:space="0" w:color="auto"/>
                  <w:bottom w:val="nil"/>
                </w:tcBorders>
              </w:tcPr>
            </w:tcPrChange>
          </w:tcPr>
          <w:p w14:paraId="461AF108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tcPrChange w:id="39" w:author="赵 祥颖" w:date="2023-04-19T14:22:00Z">
              <w:tcPr>
                <w:tcW w:w="2835" w:type="dxa"/>
                <w:gridSpan w:val="2"/>
                <w:tcBorders>
                  <w:top w:val="single" w:sz="12" w:space="0" w:color="auto"/>
                  <w:bottom w:val="nil"/>
                </w:tcBorders>
              </w:tcPr>
            </w:tcPrChange>
          </w:tcPr>
          <w:p w14:paraId="129D8D9C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tcPrChange w:id="40" w:author="赵 祥颖" w:date="2023-04-19T14:22:00Z">
              <w:tcPr>
                <w:tcW w:w="3260" w:type="dxa"/>
                <w:tcBorders>
                  <w:top w:val="single" w:sz="12" w:space="0" w:color="auto"/>
                  <w:bottom w:val="nil"/>
                </w:tcBorders>
              </w:tcPr>
            </w:tcPrChange>
          </w:tcPr>
          <w:p w14:paraId="414E5B02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</w:tr>
      <w:tr w:rsidR="009403F2" w14:paraId="53C0E109" w14:textId="77777777" w:rsidTr="004051BF">
        <w:tc>
          <w:tcPr>
            <w:tcW w:w="4111" w:type="dxa"/>
            <w:tcBorders>
              <w:top w:val="nil"/>
            </w:tcBorders>
          </w:tcPr>
          <w:p w14:paraId="6980B37B" w14:textId="77777777" w:rsidR="009403F2" w:rsidRPr="00B21C42" w:rsidRDefault="009403F2" w:rsidP="004051BF">
            <w:pPr>
              <w:jc w:val="center"/>
            </w:pPr>
            <w:proofErr w:type="spellStart"/>
            <w:r w:rsidRPr="00465AA7">
              <w:rPr>
                <w:i/>
                <w:iCs/>
              </w:rPr>
              <w:lastRenderedPageBreak/>
              <w:t>Leuconostoc</w:t>
            </w:r>
            <w:proofErr w:type="spellEnd"/>
            <w:r w:rsidRPr="00465AA7">
              <w:rPr>
                <w:i/>
                <w:iCs/>
              </w:rPr>
              <w:t xml:space="preserve"> </w:t>
            </w:r>
            <w:proofErr w:type="spellStart"/>
            <w:r w:rsidRPr="00465AA7">
              <w:rPr>
                <w:i/>
                <w:iCs/>
              </w:rPr>
              <w:t>carnosum</w:t>
            </w:r>
            <w:proofErr w:type="spellEnd"/>
            <w:r w:rsidRPr="00EC623E">
              <w:t xml:space="preserve"> JB16</w:t>
            </w:r>
          </w:p>
        </w:tc>
        <w:tc>
          <w:tcPr>
            <w:tcW w:w="1838" w:type="dxa"/>
            <w:tcBorders>
              <w:top w:val="nil"/>
            </w:tcBorders>
          </w:tcPr>
          <w:p w14:paraId="09726302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DAR</w:t>
            </w:r>
          </w:p>
        </w:tc>
        <w:tc>
          <w:tcPr>
            <w:tcW w:w="1701" w:type="dxa"/>
            <w:tcBorders>
              <w:top w:val="nil"/>
            </w:tcBorders>
          </w:tcPr>
          <w:p w14:paraId="044CF7BB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3</w:t>
            </w:r>
          </w:p>
        </w:tc>
        <w:tc>
          <w:tcPr>
            <w:tcW w:w="2835" w:type="dxa"/>
            <w:tcBorders>
              <w:top w:val="nil"/>
            </w:tcBorders>
          </w:tcPr>
          <w:p w14:paraId="17C876A9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3260" w:type="dxa"/>
            <w:tcBorders>
              <w:top w:val="nil"/>
            </w:tcBorders>
          </w:tcPr>
          <w:p w14:paraId="007CEDF1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6</w:t>
            </w:r>
            <w:r>
              <w:t>8</w:t>
            </w:r>
          </w:p>
        </w:tc>
      </w:tr>
      <w:tr w:rsidR="009403F2" w14:paraId="05D937DB" w14:textId="77777777" w:rsidTr="004051BF">
        <w:tc>
          <w:tcPr>
            <w:tcW w:w="4111" w:type="dxa"/>
          </w:tcPr>
          <w:p w14:paraId="2985EFBD" w14:textId="77777777" w:rsidR="009403F2" w:rsidRPr="00B21C42" w:rsidRDefault="009403F2" w:rsidP="004051BF">
            <w:pPr>
              <w:jc w:val="center"/>
            </w:pPr>
            <w:r w:rsidRPr="00465AA7">
              <w:rPr>
                <w:i/>
                <w:iCs/>
              </w:rPr>
              <w:t>Enterobacter</w:t>
            </w:r>
            <w:r w:rsidRPr="00C821D3">
              <w:t xml:space="preserve"> sp. MGH 24</w:t>
            </w:r>
          </w:p>
        </w:tc>
        <w:tc>
          <w:tcPr>
            <w:tcW w:w="1838" w:type="dxa"/>
          </w:tcPr>
          <w:p w14:paraId="124ADFF5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DAR</w:t>
            </w:r>
          </w:p>
        </w:tc>
        <w:tc>
          <w:tcPr>
            <w:tcW w:w="1701" w:type="dxa"/>
          </w:tcPr>
          <w:p w14:paraId="5D7E799E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2835" w:type="dxa"/>
          </w:tcPr>
          <w:p w14:paraId="580C8467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>8.9</w:t>
            </w:r>
          </w:p>
        </w:tc>
        <w:tc>
          <w:tcPr>
            <w:tcW w:w="3260" w:type="dxa"/>
          </w:tcPr>
          <w:p w14:paraId="734053BC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6</w:t>
            </w:r>
            <w:r>
              <w:t>7.0</w:t>
            </w:r>
          </w:p>
        </w:tc>
      </w:tr>
      <w:tr w:rsidR="009403F2" w14:paraId="61E05CF8" w14:textId="77777777" w:rsidTr="004051BF">
        <w:tc>
          <w:tcPr>
            <w:tcW w:w="4111" w:type="dxa"/>
          </w:tcPr>
          <w:p w14:paraId="7940770A" w14:textId="77777777" w:rsidR="009403F2" w:rsidRPr="00465AA7" w:rsidRDefault="009403F2" w:rsidP="004051BF">
            <w:pPr>
              <w:jc w:val="center"/>
              <w:rPr>
                <w:i/>
                <w:iCs/>
              </w:rPr>
            </w:pPr>
            <w:r w:rsidRPr="00465AA7">
              <w:rPr>
                <w:i/>
                <w:iCs/>
              </w:rPr>
              <w:t>Lactococcus lactis</w:t>
            </w:r>
          </w:p>
        </w:tc>
        <w:tc>
          <w:tcPr>
            <w:tcW w:w="1838" w:type="dxa"/>
          </w:tcPr>
          <w:p w14:paraId="3923BA76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DAR</w:t>
            </w:r>
          </w:p>
        </w:tc>
        <w:tc>
          <w:tcPr>
            <w:tcW w:w="1701" w:type="dxa"/>
          </w:tcPr>
          <w:p w14:paraId="2AB51636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2835" w:type="dxa"/>
          </w:tcPr>
          <w:p w14:paraId="0021EB31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>5.2</w:t>
            </w:r>
          </w:p>
        </w:tc>
        <w:tc>
          <w:tcPr>
            <w:tcW w:w="3260" w:type="dxa"/>
          </w:tcPr>
          <w:p w14:paraId="3048548C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6</w:t>
            </w:r>
            <w:r>
              <w:t>6.8</w:t>
            </w:r>
          </w:p>
        </w:tc>
      </w:tr>
      <w:tr w:rsidR="009403F2" w14:paraId="76BB78C9" w14:textId="77777777" w:rsidTr="004051BF">
        <w:tc>
          <w:tcPr>
            <w:tcW w:w="4111" w:type="dxa"/>
            <w:tcBorders>
              <w:bottom w:val="single" w:sz="12" w:space="0" w:color="auto"/>
            </w:tcBorders>
            <w:tcPrChange w:id="41" w:author="赵 祥颖" w:date="2023-04-19T14:21:00Z">
              <w:tcPr>
                <w:tcW w:w="4111" w:type="dxa"/>
                <w:gridSpan w:val="3"/>
              </w:tcPr>
            </w:tcPrChange>
          </w:tcPr>
          <w:p w14:paraId="775B83B6" w14:textId="77777777" w:rsidR="009403F2" w:rsidRPr="00C821D3" w:rsidRDefault="009403F2" w:rsidP="004051BF">
            <w:pPr>
              <w:jc w:val="center"/>
            </w:pPr>
            <w:r w:rsidRPr="00465AA7">
              <w:rPr>
                <w:i/>
                <w:iCs/>
              </w:rPr>
              <w:t>Acinetobacter</w:t>
            </w:r>
            <w:r w:rsidRPr="00EC623E">
              <w:t xml:space="preserve"> sp. WC-743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tcPrChange w:id="42" w:author="赵 祥颖" w:date="2023-04-19T14:21:00Z">
              <w:tcPr>
                <w:tcW w:w="1838" w:type="dxa"/>
                <w:gridSpan w:val="2"/>
              </w:tcPr>
            </w:tcPrChange>
          </w:tcPr>
          <w:p w14:paraId="0CD8D35C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DA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PrChange w:id="43" w:author="赵 祥颖" w:date="2023-04-19T14:21:00Z">
              <w:tcPr>
                <w:tcW w:w="1701" w:type="dxa"/>
                <w:gridSpan w:val="2"/>
              </w:tcPr>
            </w:tcPrChange>
          </w:tcPr>
          <w:p w14:paraId="753115CF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tcPrChange w:id="44" w:author="赵 祥颖" w:date="2023-04-19T14:21:00Z">
              <w:tcPr>
                <w:tcW w:w="2835" w:type="dxa"/>
                <w:gridSpan w:val="2"/>
              </w:tcPr>
            </w:tcPrChange>
          </w:tcPr>
          <w:p w14:paraId="771E9889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4</w:t>
            </w:r>
            <w:r>
              <w:t>4.5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tcPrChange w:id="45" w:author="赵 祥颖" w:date="2023-04-19T14:21:00Z">
              <w:tcPr>
                <w:tcW w:w="3260" w:type="dxa"/>
              </w:tcPr>
            </w:tcPrChange>
          </w:tcPr>
          <w:p w14:paraId="6BCEC72A" w14:textId="77777777" w:rsidR="009403F2" w:rsidRDefault="009403F2" w:rsidP="004051BF">
            <w:pPr>
              <w:jc w:val="center"/>
            </w:pPr>
            <w:r>
              <w:rPr>
                <w:rFonts w:hint="eastAsia"/>
              </w:rPr>
              <w:t>6</w:t>
            </w:r>
            <w:r>
              <w:t>5</w:t>
            </w:r>
          </w:p>
        </w:tc>
      </w:tr>
    </w:tbl>
    <w:p w14:paraId="1115B1D5" w14:textId="77777777" w:rsidR="009403F2" w:rsidRDefault="009403F2" w:rsidP="009403F2">
      <w:pPr>
        <w:rPr>
          <w:rFonts w:eastAsiaTheme="minorEastAsia" w:cs="Times New Roman"/>
          <w:b/>
          <w:bCs/>
        </w:rPr>
      </w:pPr>
    </w:p>
    <w:p w14:paraId="0853E0C5" w14:textId="77777777" w:rsidR="009403F2" w:rsidRDefault="009403F2" w:rsidP="009403F2">
      <w:pPr>
        <w:widowControl/>
        <w:jc w:val="left"/>
        <w:rPr>
          <w:rFonts w:eastAsiaTheme="minorEastAsia" w:cs="Times New Roman"/>
          <w:b/>
          <w:bCs/>
        </w:rPr>
      </w:pPr>
      <w:r>
        <w:rPr>
          <w:rFonts w:eastAsiaTheme="minorEastAsia" w:cs="Times New Roman"/>
          <w:b/>
          <w:bCs/>
        </w:rPr>
        <w:br w:type="page"/>
      </w:r>
    </w:p>
    <w:p w14:paraId="14E29560" w14:textId="77777777" w:rsidR="009403F2" w:rsidRPr="00FA78D2" w:rsidRDefault="009403F2" w:rsidP="009403F2">
      <w:pPr>
        <w:pStyle w:val="EndNoteBibliography"/>
        <w:ind w:left="720" w:hanging="720"/>
      </w:pPr>
      <w:r>
        <w:rPr>
          <w:rFonts w:eastAsiaTheme="minorEastAsia"/>
          <w:b/>
          <w:bCs/>
          <w:sz w:val="20"/>
        </w:rPr>
        <w:lastRenderedPageBreak/>
        <w:fldChar w:fldCharType="begin"/>
      </w:r>
      <w:r>
        <w:rPr>
          <w:rFonts w:eastAsiaTheme="minorEastAsia"/>
          <w:b/>
          <w:bCs/>
        </w:rPr>
        <w:instrText xml:space="preserve"> ADDIN EN.REFLIST </w:instrText>
      </w:r>
      <w:r>
        <w:rPr>
          <w:rFonts w:eastAsiaTheme="minorEastAsia"/>
          <w:b/>
          <w:bCs/>
          <w:sz w:val="20"/>
        </w:rPr>
        <w:fldChar w:fldCharType="separate"/>
      </w:r>
      <w:r w:rsidRPr="00FA78D2">
        <w:t>1.</w:t>
      </w:r>
      <w:r w:rsidRPr="00FA78D2">
        <w:tab/>
        <w:t>Elmahmoudy M, Elfeky N, Zhongji P, Zhang Y, Bao Y.</w:t>
      </w:r>
      <w:r w:rsidRPr="00FA78D2">
        <w:rPr>
          <w:b/>
        </w:rPr>
        <w:t xml:space="preserve"> </w:t>
      </w:r>
      <w:r w:rsidRPr="00FA78D2">
        <w:t>2021. Identification and characterization of a novel 2R,3R-Butanediol dehydrogenase from Bacillus sp. DL01. Electronic Journal of Biotechnology 49:56-63.</w:t>
      </w:r>
    </w:p>
    <w:p w14:paraId="53893301" w14:textId="77777777" w:rsidR="009403F2" w:rsidRPr="00FA78D2" w:rsidRDefault="009403F2" w:rsidP="009403F2">
      <w:pPr>
        <w:pStyle w:val="EndNoteBibliography"/>
        <w:ind w:left="720" w:hanging="720"/>
      </w:pPr>
      <w:r w:rsidRPr="00FA78D2">
        <w:t>2.</w:t>
      </w:r>
      <w:r w:rsidRPr="00FA78D2">
        <w:tab/>
        <w:t>Yu M, Huang M, Song Q, Shao J, Ying X.</w:t>
      </w:r>
      <w:r w:rsidRPr="00FA78D2">
        <w:rPr>
          <w:b/>
        </w:rPr>
        <w:t xml:space="preserve"> </w:t>
      </w:r>
      <w:r w:rsidRPr="00FA78D2">
        <w:t>2015. Characterization of a (2R,3R)-2,3-Butanediol Dehydrogenase from Rhodococcus erythropolis WZ010. Molecules 20:7156-73.</w:t>
      </w:r>
    </w:p>
    <w:p w14:paraId="517690DE" w14:textId="77777777" w:rsidR="009403F2" w:rsidRPr="00FA78D2" w:rsidRDefault="009403F2" w:rsidP="009403F2">
      <w:pPr>
        <w:pStyle w:val="EndNoteBibliography"/>
        <w:ind w:left="720" w:hanging="720"/>
      </w:pPr>
      <w:r w:rsidRPr="00FA78D2">
        <w:t>3.</w:t>
      </w:r>
      <w:r w:rsidRPr="00FA78D2">
        <w:tab/>
        <w:t>Gao J, Yang HH, Feng XH, Li S, Xu H.</w:t>
      </w:r>
      <w:r w:rsidRPr="00FA78D2">
        <w:rPr>
          <w:b/>
        </w:rPr>
        <w:t xml:space="preserve"> </w:t>
      </w:r>
      <w:r w:rsidRPr="00FA78D2">
        <w:t>2013. A 2,3-butanediol dehydrogenase from Paenibacillus polymyxa ZJ-9 for mainly producing R,R-2,3-butanediol: purification, characterization and cloning. J Basic Microbiol 53:733-41.</w:t>
      </w:r>
    </w:p>
    <w:p w14:paraId="4CA076E1" w14:textId="77777777" w:rsidR="009403F2" w:rsidRPr="00FA78D2" w:rsidRDefault="009403F2" w:rsidP="009403F2">
      <w:pPr>
        <w:pStyle w:val="EndNoteBibliography"/>
        <w:ind w:left="720" w:hanging="720"/>
      </w:pPr>
      <w:r w:rsidRPr="00FA78D2">
        <w:t>4.</w:t>
      </w:r>
      <w:r w:rsidRPr="00FA78D2">
        <w:tab/>
        <w:t>Gong F-Q, Liu Q-S, Tan H-D, Li T, Tan C-Y, Yin H.</w:t>
      </w:r>
      <w:r w:rsidRPr="00FA78D2">
        <w:rPr>
          <w:b/>
        </w:rPr>
        <w:t xml:space="preserve"> </w:t>
      </w:r>
      <w:r w:rsidRPr="00FA78D2">
        <w:t>2019. Cloning, expression and characterization of a novel (2R,3R) -2,3-butanediol dehydrogenase from Bacillus thuringiensis. Biocatalysis and Agricultural Biotechnology 22.</w:t>
      </w:r>
    </w:p>
    <w:p w14:paraId="42FD7499" w14:textId="77777777" w:rsidR="009403F2" w:rsidRPr="00FA78D2" w:rsidRDefault="009403F2" w:rsidP="009403F2">
      <w:pPr>
        <w:pStyle w:val="EndNoteBibliography"/>
        <w:ind w:left="720" w:hanging="720"/>
      </w:pPr>
      <w:r w:rsidRPr="00FA78D2">
        <w:t>5.</w:t>
      </w:r>
      <w:r w:rsidRPr="00FA78D2">
        <w:tab/>
        <w:t>Zhang GL, Wang CW, Li C.</w:t>
      </w:r>
      <w:r w:rsidRPr="00FA78D2">
        <w:rPr>
          <w:b/>
        </w:rPr>
        <w:t xml:space="preserve"> </w:t>
      </w:r>
      <w:r w:rsidRPr="00FA78D2">
        <w:t>2012. Cloning, expression and characterization of meso-2,3-butanediol dehydrogenase from Klebsiella pneumoniae. Biotechnol Lett 34:1519-23.</w:t>
      </w:r>
    </w:p>
    <w:p w14:paraId="106EE9C7" w14:textId="77777777" w:rsidR="009403F2" w:rsidRPr="00FA78D2" w:rsidRDefault="009403F2" w:rsidP="009403F2">
      <w:pPr>
        <w:pStyle w:val="EndNoteBibliography"/>
        <w:ind w:left="720" w:hanging="720"/>
      </w:pPr>
      <w:r w:rsidRPr="00FA78D2">
        <w:t>6.</w:t>
      </w:r>
      <w:r w:rsidRPr="00FA78D2">
        <w:tab/>
        <w:t>Zhang L, Xu Q, Zhan S, Li Y, Lin H, Sun S, Sha L, Hu K, Guan X, Shen Y.</w:t>
      </w:r>
      <w:r w:rsidRPr="00FA78D2">
        <w:rPr>
          <w:b/>
        </w:rPr>
        <w:t xml:space="preserve"> </w:t>
      </w:r>
      <w:r w:rsidRPr="00FA78D2">
        <w:t>2014. A new NAD(H)-dependent meso-2,3-butanediol dehydrogenase from an industrially potential strain Serratia marcescens H30. Appl Microbiol Biotechnol 98:1175-84.</w:t>
      </w:r>
    </w:p>
    <w:p w14:paraId="0A0B22C1" w14:textId="77777777" w:rsidR="009403F2" w:rsidRPr="00FA78D2" w:rsidRDefault="009403F2" w:rsidP="009403F2">
      <w:pPr>
        <w:pStyle w:val="EndNoteBibliography"/>
        <w:ind w:left="720" w:hanging="720"/>
      </w:pPr>
      <w:r w:rsidRPr="00FA78D2">
        <w:t>7.</w:t>
      </w:r>
      <w:r w:rsidRPr="00FA78D2">
        <w:tab/>
        <w:t>Xu GC, Bian YQ, Han RZ, Dong JJ, Ni Y.</w:t>
      </w:r>
      <w:r w:rsidRPr="00FA78D2">
        <w:rPr>
          <w:b/>
        </w:rPr>
        <w:t xml:space="preserve"> </w:t>
      </w:r>
      <w:r w:rsidRPr="00FA78D2">
        <w:t>2016. Cloning, Expression, and Characterization of budC Gene Encoding meso-2,3-Butanediol Dehydrogenase from Bacillus licheniformis. Appl Biochem Biotechnol 178:604-17.</w:t>
      </w:r>
    </w:p>
    <w:p w14:paraId="68410713" w14:textId="77777777" w:rsidR="009403F2" w:rsidRPr="00FA78D2" w:rsidRDefault="009403F2" w:rsidP="009403F2">
      <w:pPr>
        <w:pStyle w:val="EndNoteBibliography"/>
        <w:ind w:left="720" w:hanging="720"/>
      </w:pPr>
      <w:r w:rsidRPr="00FA78D2">
        <w:t>8.</w:t>
      </w:r>
      <w:r w:rsidRPr="00FA78D2">
        <w:tab/>
        <w:t>Lv X, Dai L, Bai F, Wang Z, Zhang L, Shen Y.</w:t>
      </w:r>
      <w:r w:rsidRPr="00FA78D2">
        <w:rPr>
          <w:b/>
        </w:rPr>
        <w:t xml:space="preserve"> </w:t>
      </w:r>
      <w:r w:rsidRPr="00FA78D2">
        <w:t>2016. Metabolic engineering of Serratia marcescens MG1 for enhanced production of (3R)-acetoin. Bioresour Bioprocess 3:52.</w:t>
      </w:r>
    </w:p>
    <w:p w14:paraId="21B95040" w14:textId="77777777" w:rsidR="009403F2" w:rsidRPr="00FA78D2" w:rsidRDefault="009403F2" w:rsidP="009403F2">
      <w:pPr>
        <w:pStyle w:val="EndNoteBibliography"/>
        <w:ind w:left="720" w:hanging="720"/>
      </w:pPr>
      <w:r w:rsidRPr="00FA78D2">
        <w:t>9.</w:t>
      </w:r>
      <w:r w:rsidRPr="00FA78D2">
        <w:tab/>
        <w:t>Wang D, Zhou J, Chen C, Wei D, Shi J, Jiang B, Liu P, Hao J.</w:t>
      </w:r>
      <w:r w:rsidRPr="00FA78D2">
        <w:rPr>
          <w:b/>
        </w:rPr>
        <w:t xml:space="preserve"> </w:t>
      </w:r>
      <w:r w:rsidRPr="00FA78D2">
        <w:t>2015. R-acetoin accumulation and dissimilation in Klebsiella pneumoniae. J Ind Microbiol Biotechnol 42:1105-15.</w:t>
      </w:r>
    </w:p>
    <w:p w14:paraId="5D4873C0" w14:textId="77777777" w:rsidR="009403F2" w:rsidRPr="00FA78D2" w:rsidRDefault="009403F2" w:rsidP="009403F2">
      <w:pPr>
        <w:pStyle w:val="EndNoteBibliography"/>
        <w:ind w:left="720" w:hanging="720"/>
      </w:pPr>
      <w:r w:rsidRPr="00FA78D2">
        <w:t>10.</w:t>
      </w:r>
      <w:r w:rsidRPr="00FA78D2">
        <w:tab/>
        <w:t>Lu L, Mao Y, Kou M, Cui Z, Jin B, Chang Z, Wang Z, Ma H, Chen T.</w:t>
      </w:r>
      <w:r w:rsidRPr="00FA78D2">
        <w:rPr>
          <w:b/>
        </w:rPr>
        <w:t xml:space="preserve"> </w:t>
      </w:r>
      <w:r w:rsidRPr="00FA78D2">
        <w:t>2020. Engineering central pathways for industrial-level (3R)-acetoin biosynthesis in Corynebacterium glutamicum. Microb Cell Fact 19:102.</w:t>
      </w:r>
    </w:p>
    <w:p w14:paraId="3F8D780C" w14:textId="77777777" w:rsidR="009403F2" w:rsidRPr="00FA78D2" w:rsidRDefault="009403F2" w:rsidP="009403F2">
      <w:pPr>
        <w:pStyle w:val="EndNoteBibliography"/>
        <w:ind w:left="720" w:hanging="720"/>
      </w:pPr>
      <w:r w:rsidRPr="00FA78D2">
        <w:t>11.</w:t>
      </w:r>
      <w:r w:rsidRPr="00FA78D2">
        <w:tab/>
        <w:t>Guo Z, Zhao X, He Y, Yang T, Gao H, Li G, Chen F, Sun M, Lee JK, Zhang L.</w:t>
      </w:r>
      <w:r w:rsidRPr="00FA78D2">
        <w:rPr>
          <w:b/>
        </w:rPr>
        <w:t xml:space="preserve"> </w:t>
      </w:r>
      <w:r w:rsidRPr="00FA78D2">
        <w:t>2016. Efficient (3R)-acetoin production from meso-2,3-butanediol using a new whole-cell biocatalyst with co-expression of meso-2,3-butanediol dehydrogenase, NADH oxidase and Vitreoscilla hemoglobin. Journal of Microbiology &amp; Biotechnology.</w:t>
      </w:r>
    </w:p>
    <w:p w14:paraId="31434265" w14:textId="77777777" w:rsidR="009403F2" w:rsidRPr="00FA78D2" w:rsidRDefault="009403F2" w:rsidP="009403F2">
      <w:pPr>
        <w:pStyle w:val="EndNoteBibliography"/>
        <w:ind w:left="720" w:hanging="720"/>
      </w:pPr>
      <w:r w:rsidRPr="00FA78D2">
        <w:t>12.</w:t>
      </w:r>
      <w:r w:rsidRPr="00FA78D2">
        <w:tab/>
        <w:t>Bai F, Dai L, Fan J, Truong N, Rao B, Zhang L, Shen Y.</w:t>
      </w:r>
      <w:r w:rsidRPr="00FA78D2">
        <w:rPr>
          <w:b/>
        </w:rPr>
        <w:t xml:space="preserve"> </w:t>
      </w:r>
      <w:r w:rsidRPr="00FA78D2">
        <w:t xml:space="preserve">2015. Engineered Serratia marcescens for efficient (3R)-acetoin and (2R,3R)-2,3-butanediol production. </w:t>
      </w:r>
      <w:r w:rsidRPr="00FA78D2">
        <w:lastRenderedPageBreak/>
        <w:t>J Ind Microbiol Biotechnol 42:779-86.</w:t>
      </w:r>
    </w:p>
    <w:p w14:paraId="7C56F4F4" w14:textId="77777777" w:rsidR="009403F2" w:rsidRPr="00FA78D2" w:rsidRDefault="009403F2" w:rsidP="009403F2">
      <w:pPr>
        <w:pStyle w:val="EndNoteBibliography"/>
        <w:ind w:left="720" w:hanging="720"/>
      </w:pPr>
      <w:r w:rsidRPr="00FA78D2">
        <w:t>13.</w:t>
      </w:r>
      <w:r w:rsidRPr="00FA78D2">
        <w:tab/>
        <w:t>Li L, Wang Y, Zhang L, Ma C, Wang A, Tao F, Xu P.</w:t>
      </w:r>
      <w:r w:rsidRPr="00FA78D2">
        <w:rPr>
          <w:b/>
        </w:rPr>
        <w:t xml:space="preserve"> </w:t>
      </w:r>
      <w:r w:rsidRPr="00FA78D2">
        <w:t>2012. Biocatalytic production of (2S,3S)-2,3-butanediol from diacetyl using whole cells of engineered Escherichia coli. Bioresour Technol 115:111-6.</w:t>
      </w:r>
    </w:p>
    <w:p w14:paraId="2F0033CC" w14:textId="77777777" w:rsidR="009403F2" w:rsidRPr="00FA78D2" w:rsidRDefault="009403F2" w:rsidP="009403F2">
      <w:pPr>
        <w:pStyle w:val="EndNoteBibliography"/>
        <w:ind w:left="720" w:hanging="720"/>
      </w:pPr>
      <w:r w:rsidRPr="00FA78D2">
        <w:t>14.</w:t>
      </w:r>
      <w:r w:rsidRPr="00FA78D2">
        <w:tab/>
        <w:t>Zhang L, Cao C, Jiang R, Xu H, Xue F, Huang W, Ni H, Gao J.</w:t>
      </w:r>
      <w:r w:rsidRPr="00FA78D2">
        <w:rPr>
          <w:b/>
        </w:rPr>
        <w:t xml:space="preserve"> </w:t>
      </w:r>
      <w:r w:rsidRPr="00FA78D2">
        <w:t>2018. Production of R,R-2,3-butanediol of ultra-high optical purity from Paenibacillus polymyxa ZJ-9 using homologous recombination. Bioresour Technol 261:272-278.</w:t>
      </w:r>
    </w:p>
    <w:p w14:paraId="35CFD607" w14:textId="77777777" w:rsidR="009403F2" w:rsidRPr="00FA78D2" w:rsidRDefault="009403F2" w:rsidP="009403F2">
      <w:pPr>
        <w:pStyle w:val="EndNoteBibliography"/>
        <w:ind w:left="720" w:hanging="720"/>
      </w:pPr>
      <w:r w:rsidRPr="00FA78D2">
        <w:t>15.</w:t>
      </w:r>
      <w:r w:rsidRPr="00FA78D2">
        <w:tab/>
        <w:t>Park JM, Rathnasingh C, Song H.</w:t>
      </w:r>
      <w:r w:rsidRPr="00FA78D2">
        <w:rPr>
          <w:b/>
        </w:rPr>
        <w:t xml:space="preserve"> </w:t>
      </w:r>
      <w:r w:rsidRPr="00FA78D2">
        <w:t>2015. Enhanced production of (R,R)-2,3-butanediol by metabolically engineered Klebsiella oxytoca. J Ind Microbiol Biotechnol 42:1419-25.</w:t>
      </w:r>
    </w:p>
    <w:p w14:paraId="015297E0" w14:textId="77777777" w:rsidR="009403F2" w:rsidRPr="00FA78D2" w:rsidRDefault="009403F2" w:rsidP="009403F2">
      <w:pPr>
        <w:pStyle w:val="EndNoteBibliography"/>
        <w:ind w:left="720" w:hanging="720"/>
      </w:pPr>
      <w:r w:rsidRPr="00FA78D2">
        <w:t>16.</w:t>
      </w:r>
      <w:r w:rsidRPr="00FA78D2">
        <w:tab/>
        <w:t>Lian J, Chao R, Zhao H.</w:t>
      </w:r>
      <w:r w:rsidRPr="00FA78D2">
        <w:rPr>
          <w:b/>
        </w:rPr>
        <w:t xml:space="preserve"> </w:t>
      </w:r>
      <w:r w:rsidRPr="00FA78D2">
        <w:t>2014. Metabolic engineering of a Saccharomyces cerevisiae strain capable of simultaneously utilizing glucose and galactose to produce enantiopure (2R,3R)-butanediol. Metab Eng 23:92-9.</w:t>
      </w:r>
    </w:p>
    <w:p w14:paraId="58990ADF" w14:textId="77777777" w:rsidR="009403F2" w:rsidRPr="00FA78D2" w:rsidRDefault="009403F2" w:rsidP="009403F2">
      <w:pPr>
        <w:pStyle w:val="EndNoteBibliography"/>
        <w:ind w:left="720" w:hanging="720"/>
      </w:pPr>
      <w:r w:rsidRPr="00FA78D2">
        <w:t>17.</w:t>
      </w:r>
      <w:r w:rsidRPr="00FA78D2">
        <w:tab/>
        <w:t>Ge Y, Li K, Li L, Gao C, Zhang L, Ma C, Xu P.</w:t>
      </w:r>
      <w:r w:rsidRPr="00FA78D2">
        <w:rPr>
          <w:b/>
        </w:rPr>
        <w:t xml:space="preserve"> </w:t>
      </w:r>
      <w:r w:rsidRPr="00FA78D2">
        <w:t>2016. Contracted but effective: production of enantiopure 2,3-butanediol by thermophilic and GRAS Bacillus licheniformis. Green Chemistry 18:4693-4703.</w:t>
      </w:r>
    </w:p>
    <w:p w14:paraId="0242E415" w14:textId="77777777" w:rsidR="009403F2" w:rsidRPr="00FA78D2" w:rsidRDefault="009403F2" w:rsidP="009403F2">
      <w:pPr>
        <w:pStyle w:val="EndNoteBibliography"/>
        <w:ind w:left="720" w:hanging="720"/>
      </w:pPr>
      <w:r w:rsidRPr="00FA78D2">
        <w:t>18.</w:t>
      </w:r>
      <w:r w:rsidRPr="00FA78D2">
        <w:tab/>
        <w:t>Fu J, Huo G, Feng L, Mao Y, Wang Z, Ma H, Chen T, Zhao X.</w:t>
      </w:r>
      <w:r w:rsidRPr="00FA78D2">
        <w:rPr>
          <w:b/>
        </w:rPr>
        <w:t xml:space="preserve"> </w:t>
      </w:r>
      <w:r w:rsidRPr="00FA78D2">
        <w:t>2016. Metabolic engineering of Bacillus subtilis for chiral pure meso-2,3-butanediol production. Biotechnol Biofuels 9:90.</w:t>
      </w:r>
    </w:p>
    <w:p w14:paraId="5B34BB1D" w14:textId="77777777" w:rsidR="009403F2" w:rsidRPr="00FA78D2" w:rsidRDefault="009403F2" w:rsidP="009403F2">
      <w:pPr>
        <w:pStyle w:val="EndNoteBibliography"/>
        <w:ind w:left="720" w:hanging="720"/>
      </w:pPr>
      <w:r w:rsidRPr="00FA78D2">
        <w:t>19.</w:t>
      </w:r>
      <w:r w:rsidRPr="00FA78D2">
        <w:tab/>
        <w:t>Xu Q, Xie L, Li Y, Lin H, Sun S, Guan X, Hu K, Shen Y, Zhang L.</w:t>
      </w:r>
      <w:r w:rsidRPr="00FA78D2">
        <w:rPr>
          <w:b/>
        </w:rPr>
        <w:t xml:space="preserve"> </w:t>
      </w:r>
      <w:r w:rsidRPr="00FA78D2">
        <w:t>2015. Metabolic engineering ofEscherichia colifor efficient production of (3R)-acetoin. Journal of Chemical Technology &amp; Biotechnology 90:93-100.</w:t>
      </w:r>
    </w:p>
    <w:p w14:paraId="10FB3E4D" w14:textId="77777777" w:rsidR="009403F2" w:rsidRPr="00FA78D2" w:rsidRDefault="009403F2" w:rsidP="009403F2">
      <w:pPr>
        <w:pStyle w:val="EndNoteBibliography"/>
        <w:ind w:left="720" w:hanging="720"/>
      </w:pPr>
      <w:r w:rsidRPr="00FA78D2">
        <w:t>20.</w:t>
      </w:r>
      <w:r w:rsidRPr="00FA78D2">
        <w:tab/>
        <w:t>Mao Y, Fu J, Tao R, Huang C, Wang Z, Tang Y-J, Chen T, Zhao X.</w:t>
      </w:r>
      <w:r w:rsidRPr="00FA78D2">
        <w:rPr>
          <w:b/>
        </w:rPr>
        <w:t xml:space="preserve"> </w:t>
      </w:r>
      <w:r w:rsidRPr="00FA78D2">
        <w:t>2017. Systematic metabolic engineering of Corynebacterium glutamicum for the industrial-level production of optically pure d-(−)-acetoin. Green Chemistry 19:5691-5702.</w:t>
      </w:r>
    </w:p>
    <w:p w14:paraId="1191D6A2" w14:textId="77777777" w:rsidR="009403F2" w:rsidRPr="00FA78D2" w:rsidRDefault="009403F2" w:rsidP="009403F2">
      <w:pPr>
        <w:pStyle w:val="EndNoteBibliography"/>
        <w:ind w:left="720" w:hanging="720"/>
      </w:pPr>
      <w:r w:rsidRPr="00FA78D2">
        <w:t>21.</w:t>
      </w:r>
      <w:r w:rsidRPr="00FA78D2">
        <w:tab/>
        <w:t>Yang Z, Zhang Z.</w:t>
      </w:r>
      <w:r w:rsidRPr="00FA78D2">
        <w:rPr>
          <w:b/>
        </w:rPr>
        <w:t xml:space="preserve"> </w:t>
      </w:r>
      <w:r w:rsidRPr="00FA78D2">
        <w:t>2018. Production of (2R, 3R)-2,3-butanediol using engineered Pichia pastoris: strain construction, characterization and fermentation. Biotechnol Biofuels 11:35.</w:t>
      </w:r>
    </w:p>
    <w:p w14:paraId="22E3C358" w14:textId="77777777" w:rsidR="009403F2" w:rsidRPr="00FA78D2" w:rsidRDefault="009403F2" w:rsidP="009403F2">
      <w:pPr>
        <w:pStyle w:val="EndNoteBibliography"/>
        <w:ind w:left="720" w:hanging="720"/>
      </w:pPr>
      <w:r w:rsidRPr="00FA78D2">
        <w:t>22.</w:t>
      </w:r>
      <w:r w:rsidRPr="00FA78D2">
        <w:tab/>
        <w:t>Tong YJ, Ji XJ, Shen MQ, Liu LG, Nie ZK, Huang H.</w:t>
      </w:r>
      <w:r w:rsidRPr="00FA78D2">
        <w:rPr>
          <w:b/>
        </w:rPr>
        <w:t xml:space="preserve"> </w:t>
      </w:r>
      <w:r w:rsidRPr="00FA78D2">
        <w:t>2016. Constructing a synthetic constitutive metabolic pathway in Escherichia coli for (R, R)-2,3-butanediol production. Appl Microbiol Biotechnol 100:637-47.</w:t>
      </w:r>
    </w:p>
    <w:p w14:paraId="16C9CD2E" w14:textId="77777777" w:rsidR="009403F2" w:rsidRPr="00FA78D2" w:rsidRDefault="009403F2" w:rsidP="009403F2">
      <w:pPr>
        <w:pStyle w:val="EndNoteBibliography"/>
        <w:ind w:left="720" w:hanging="720"/>
      </w:pPr>
      <w:r w:rsidRPr="00FA78D2">
        <w:t>23.</w:t>
      </w:r>
      <w:r w:rsidRPr="00FA78D2">
        <w:tab/>
        <w:t>Sadaharu, Ui, and, Yoshifumi, Okajima, and, Akio, Mimura, and, Haruhiko.</w:t>
      </w:r>
      <w:r w:rsidRPr="00FA78D2">
        <w:rPr>
          <w:b/>
        </w:rPr>
        <w:t xml:space="preserve"> </w:t>
      </w:r>
      <w:r w:rsidRPr="00FA78D2">
        <w:t>1997. Molecular generation of an Escherichia coli strain producing only the meso-isomer of 2,3-butanediol - ScienceDirect. Journal of Fermentation and Bioengineering 84:185-189.</w:t>
      </w:r>
    </w:p>
    <w:p w14:paraId="56D118C1" w14:textId="77777777" w:rsidR="009403F2" w:rsidRPr="00FA78D2" w:rsidRDefault="009403F2" w:rsidP="009403F2">
      <w:pPr>
        <w:pStyle w:val="EndNoteBibliography"/>
        <w:ind w:left="720" w:hanging="720"/>
      </w:pPr>
      <w:r w:rsidRPr="00FA78D2">
        <w:t>24.</w:t>
      </w:r>
      <w:r w:rsidRPr="00FA78D2">
        <w:tab/>
        <w:t>Lee YG, Bae JM, Kim SJ.</w:t>
      </w:r>
      <w:r w:rsidRPr="00FA78D2">
        <w:rPr>
          <w:b/>
        </w:rPr>
        <w:t xml:space="preserve"> </w:t>
      </w:r>
      <w:r w:rsidRPr="00FA78D2">
        <w:t>2022. Enantiopure meso-2,3-butanediol production by metabolically engineered Saccharomyces cerevisiae expressing 2,3-butanediol dehydrogenase from Klebsiella oxytoca. J Biotechnol 354:1-9.</w:t>
      </w:r>
    </w:p>
    <w:p w14:paraId="2EAF830C" w14:textId="77777777" w:rsidR="009403F2" w:rsidRPr="00FA78D2" w:rsidRDefault="009403F2" w:rsidP="009403F2">
      <w:pPr>
        <w:pStyle w:val="EndNoteBibliography"/>
        <w:ind w:left="720" w:hanging="720"/>
      </w:pPr>
      <w:r w:rsidRPr="00FA78D2">
        <w:lastRenderedPageBreak/>
        <w:t>25.</w:t>
      </w:r>
      <w:r w:rsidRPr="00FA78D2">
        <w:tab/>
        <w:t>Li ZJ, Jian J, Wei XX, Shen XW, Chen GQ.</w:t>
      </w:r>
      <w:r w:rsidRPr="00FA78D2">
        <w:rPr>
          <w:b/>
        </w:rPr>
        <w:t xml:space="preserve"> </w:t>
      </w:r>
      <w:r w:rsidRPr="00FA78D2">
        <w:t>2010. Microbial production of meso-2,3-butanediol by metabolically engineered Escherichia coli under low oxygen condition. Appl Microbiol Biotechnol 87:2001-9.</w:t>
      </w:r>
    </w:p>
    <w:p w14:paraId="1E434285" w14:textId="77777777" w:rsidR="009403F2" w:rsidRPr="00FA78D2" w:rsidRDefault="009403F2" w:rsidP="009403F2">
      <w:pPr>
        <w:pStyle w:val="EndNoteBibliography"/>
        <w:ind w:left="720" w:hanging="720"/>
      </w:pPr>
      <w:r w:rsidRPr="00FA78D2">
        <w:t>26.</w:t>
      </w:r>
      <w:r w:rsidRPr="00FA78D2">
        <w:tab/>
        <w:t>Nielsen DR, Yoon SH, Yuan CJ, Prather KL.</w:t>
      </w:r>
      <w:r w:rsidRPr="00FA78D2">
        <w:rPr>
          <w:b/>
        </w:rPr>
        <w:t xml:space="preserve"> </w:t>
      </w:r>
      <w:r w:rsidRPr="00FA78D2">
        <w:t>2010. Metabolic engineering of acetoin and meso-2, 3-butanediol biosynthesis in E. coli. Biotechnol J 5:274-84.</w:t>
      </w:r>
    </w:p>
    <w:p w14:paraId="155BB605" w14:textId="77777777" w:rsidR="009403F2" w:rsidRPr="00FA78D2" w:rsidRDefault="009403F2" w:rsidP="009403F2">
      <w:pPr>
        <w:pStyle w:val="EndNoteBibliography"/>
        <w:ind w:left="720" w:hanging="720"/>
      </w:pPr>
      <w:r w:rsidRPr="00FA78D2">
        <w:t>27.</w:t>
      </w:r>
      <w:r w:rsidRPr="00FA78D2">
        <w:tab/>
        <w:t>Chu H, Xin B, Liu P, Wang Y, Li L, Liu X, Zhang X, Ma C, Xu P, Gao C.</w:t>
      </w:r>
      <w:r w:rsidRPr="00FA78D2">
        <w:rPr>
          <w:b/>
        </w:rPr>
        <w:t xml:space="preserve"> </w:t>
      </w:r>
      <w:r w:rsidRPr="00FA78D2">
        <w:t>2015. Metabolic engineering of Escherichia coli for production of (2S,3S)-butane-2,3-diol from glucose. Biotechnol Biofuels 8:143.</w:t>
      </w:r>
    </w:p>
    <w:p w14:paraId="7A629F27" w14:textId="77777777" w:rsidR="009403F2" w:rsidRPr="00FA78D2" w:rsidRDefault="009403F2" w:rsidP="009403F2">
      <w:pPr>
        <w:pStyle w:val="EndNoteBibliography"/>
        <w:ind w:left="720" w:hanging="720"/>
      </w:pPr>
      <w:r w:rsidRPr="00FA78D2">
        <w:t>28.</w:t>
      </w:r>
      <w:r w:rsidRPr="00FA78D2">
        <w:tab/>
        <w:t>Wang Y, Li L, Ma C, Gao C, Tao F, Xu P.</w:t>
      </w:r>
      <w:r w:rsidRPr="00FA78D2">
        <w:rPr>
          <w:b/>
        </w:rPr>
        <w:t xml:space="preserve"> </w:t>
      </w:r>
      <w:r w:rsidRPr="00FA78D2">
        <w:t>2013. Engineering of cofactor regeneration enhances (2S,3S)-2,3-butanediol production from diacetyl. Sci Rep 3:2643.</w:t>
      </w:r>
    </w:p>
    <w:p w14:paraId="348083FE" w14:textId="77777777" w:rsidR="009403F2" w:rsidRPr="00FA78D2" w:rsidRDefault="009403F2" w:rsidP="009403F2">
      <w:pPr>
        <w:pStyle w:val="EndNoteBibliography"/>
        <w:ind w:left="720" w:hanging="720"/>
      </w:pPr>
      <w:r w:rsidRPr="00FA78D2">
        <w:t>29.</w:t>
      </w:r>
      <w:r w:rsidRPr="00FA78D2">
        <w:tab/>
        <w:t>Liu J, Chan SHJ, Brock-Nannestad T, Chen J, Lee SY, Solem C, Jensen PR.</w:t>
      </w:r>
      <w:r w:rsidRPr="00FA78D2">
        <w:rPr>
          <w:b/>
        </w:rPr>
        <w:t xml:space="preserve"> </w:t>
      </w:r>
      <w:r w:rsidRPr="00FA78D2">
        <w:t>2016. Combining metabolic engineering and biocompatible chemistry for high-yield production of homo-diacetyl and homo-(S,S)-2,3-butanediol. Metab Eng 36:57-67.</w:t>
      </w:r>
    </w:p>
    <w:p w14:paraId="4154859C" w14:textId="77777777" w:rsidR="009403F2" w:rsidRPr="00FA78D2" w:rsidRDefault="009403F2" w:rsidP="009403F2">
      <w:pPr>
        <w:pStyle w:val="EndNoteBibliography"/>
        <w:ind w:left="720" w:hanging="720"/>
      </w:pPr>
      <w:r w:rsidRPr="00FA78D2">
        <w:t>30.</w:t>
      </w:r>
      <w:r w:rsidRPr="00FA78D2">
        <w:tab/>
        <w:t>Yamada-Onodera K, Yamamoto H, Kawahara N, Tani Y.</w:t>
      </w:r>
      <w:r w:rsidRPr="00FA78D2">
        <w:rPr>
          <w:b/>
        </w:rPr>
        <w:t xml:space="preserve"> </w:t>
      </w:r>
      <w:r w:rsidRPr="00FA78D2">
        <w:t>2010. Expression of the Gene of Glycerol Dehydrogenase from Hansenula polymorpha Dl-1 in Escherichia coli for the Production of Chiral Compounds. Engineering in Life Sciences 22:355-362.</w:t>
      </w:r>
    </w:p>
    <w:p w14:paraId="62967F72" w14:textId="77777777" w:rsidR="009403F2" w:rsidRPr="00FA78D2" w:rsidRDefault="009403F2" w:rsidP="009403F2">
      <w:pPr>
        <w:pStyle w:val="EndNoteBibliography"/>
        <w:ind w:left="720" w:hanging="720"/>
      </w:pPr>
      <w:r w:rsidRPr="00FA78D2">
        <w:t>31.</w:t>
      </w:r>
      <w:r w:rsidRPr="00FA78D2">
        <w:tab/>
        <w:t>Xiao Z, Lv C, Gao C, Qin J, Ma C, Liu Z, Liu P, Li L, Xu P.</w:t>
      </w:r>
      <w:r w:rsidRPr="00FA78D2">
        <w:rPr>
          <w:b/>
        </w:rPr>
        <w:t xml:space="preserve"> </w:t>
      </w:r>
      <w:r w:rsidRPr="00FA78D2">
        <w:t>2010. A novel whole-cell biocatalyst with NAD+ regeneration for production of chiral chemicals. PLoS One 5:e8860.</w:t>
      </w:r>
    </w:p>
    <w:p w14:paraId="42A42715" w14:textId="77777777" w:rsidR="009403F2" w:rsidRPr="00FA78D2" w:rsidRDefault="009403F2" w:rsidP="009403F2">
      <w:pPr>
        <w:pStyle w:val="EndNoteBibliography"/>
        <w:ind w:left="720" w:hanging="720"/>
      </w:pPr>
      <w:r w:rsidRPr="00FA78D2">
        <w:t>32.</w:t>
      </w:r>
      <w:r w:rsidRPr="00FA78D2">
        <w:tab/>
        <w:t>Cui Z, YufengZhao, YujiaoChen, CongTang, Ya-JieChen, TaoMa, HongwuWang, Zhiwen.</w:t>
      </w:r>
      <w:r w:rsidRPr="00FA78D2">
        <w:rPr>
          <w:b/>
        </w:rPr>
        <w:t xml:space="preserve"> </w:t>
      </w:r>
      <w:r w:rsidRPr="00FA78D2">
        <w:t>2018. Concomitant cell-free biosynthesis of optically pure D-(-)-acetoin and xylitol via a novel NAD(+) regeneration in two-enzyme cascade. Journal of Chemical Technology &amp; Biotechnology 93.</w:t>
      </w:r>
    </w:p>
    <w:p w14:paraId="2E7C3555" w14:textId="77777777" w:rsidR="009403F2" w:rsidRPr="00FA78D2" w:rsidRDefault="009403F2" w:rsidP="009403F2">
      <w:pPr>
        <w:pStyle w:val="EndNoteBibliography"/>
        <w:ind w:left="720" w:hanging="720"/>
      </w:pPr>
      <w:r w:rsidRPr="00FA78D2">
        <w:t>33.</w:t>
      </w:r>
      <w:r w:rsidRPr="00FA78D2">
        <w:tab/>
        <w:t>Guo Z, Zhao X, He Y, Yang T, Gao H, Li G, Chen F, Sun M, Lee JK, Zhang L.</w:t>
      </w:r>
      <w:r w:rsidRPr="00FA78D2">
        <w:rPr>
          <w:b/>
        </w:rPr>
        <w:t xml:space="preserve"> </w:t>
      </w:r>
      <w:r w:rsidRPr="00FA78D2">
        <w:t>2017. Efficient (3R)-Acetoin Production from meso-2,3-Butanediol Using a New Whole-Cell Biocatalyst with Co-Expression of meso-2,3-Butanediol Dehydrogenase, NADH Oxidase, and Vitreoscilla Hemoglobin. J Microbiol Biotechnol 27:92-100.</w:t>
      </w:r>
    </w:p>
    <w:p w14:paraId="6E16DC83" w14:textId="77777777" w:rsidR="009403F2" w:rsidRPr="00FA78D2" w:rsidRDefault="009403F2" w:rsidP="009403F2">
      <w:pPr>
        <w:pStyle w:val="EndNoteBibliography"/>
        <w:ind w:left="720" w:hanging="720"/>
      </w:pPr>
      <w:r w:rsidRPr="00FA78D2">
        <w:t>34.</w:t>
      </w:r>
      <w:r w:rsidRPr="00FA78D2">
        <w:tab/>
        <w:t>Gao J, Xu YY, Li FW, Ding G.</w:t>
      </w:r>
      <w:r w:rsidRPr="00FA78D2">
        <w:rPr>
          <w:b/>
        </w:rPr>
        <w:t xml:space="preserve"> </w:t>
      </w:r>
      <w:r w:rsidRPr="00FA78D2">
        <w:t>2013. Production of S-acetoin from diacetyl by Escherichia coli transformant cells that express the diacetyl reductase gene of Paenibacillus polymyxa ZJ-9. Lett Appl Microbiol 57:274-81.</w:t>
      </w:r>
    </w:p>
    <w:p w14:paraId="7E16773C" w14:textId="77777777" w:rsidR="009403F2" w:rsidRPr="00FA78D2" w:rsidRDefault="009403F2" w:rsidP="009403F2">
      <w:pPr>
        <w:pStyle w:val="EndNoteBibliography"/>
        <w:ind w:left="720" w:hanging="720"/>
      </w:pPr>
      <w:r w:rsidRPr="00FA78D2">
        <w:t>35.</w:t>
      </w:r>
      <w:r w:rsidRPr="00FA78D2">
        <w:tab/>
        <w:t>Li JX, Huang YY, Chen XR, Du QS, Meng JZ, Xie NZ, Huang RB.</w:t>
      </w:r>
      <w:r w:rsidRPr="00FA78D2">
        <w:rPr>
          <w:b/>
        </w:rPr>
        <w:t xml:space="preserve"> </w:t>
      </w:r>
      <w:r w:rsidRPr="00FA78D2">
        <w:t>2018. Enhanced production of optical (S)-acetoin by a recombinant Escherichia coli whole-cell biocatalyst with NADH regeneration. RSC Adv 8:30512-30519.</w:t>
      </w:r>
    </w:p>
    <w:p w14:paraId="3EE93D7F" w14:textId="77777777" w:rsidR="009403F2" w:rsidRPr="00FA78D2" w:rsidRDefault="009403F2" w:rsidP="009403F2">
      <w:pPr>
        <w:pStyle w:val="EndNoteBibliography"/>
        <w:ind w:left="720" w:hanging="720"/>
      </w:pPr>
      <w:r w:rsidRPr="00FA78D2">
        <w:t>36.</w:t>
      </w:r>
      <w:r w:rsidRPr="00FA78D2">
        <w:tab/>
        <w:t>Liu Z, Qin J, Gao C, Hua D, Ma C, Li L, Wang Y, Xu P.</w:t>
      </w:r>
      <w:r w:rsidRPr="00FA78D2">
        <w:rPr>
          <w:b/>
        </w:rPr>
        <w:t xml:space="preserve"> </w:t>
      </w:r>
      <w:r w:rsidRPr="00FA78D2">
        <w:t xml:space="preserve">2011. Production of </w:t>
      </w:r>
      <w:r w:rsidRPr="00FA78D2">
        <w:lastRenderedPageBreak/>
        <w:t>(2S,3S)-2,3-butanediol and (3S)-acetoin from glucose using resting cells of Klebsiella pneumonia and Bacillus subtilis. Bioresour Technol 102:10741-4.</w:t>
      </w:r>
    </w:p>
    <w:p w14:paraId="14E8FEFD" w14:textId="77777777" w:rsidR="009403F2" w:rsidRPr="006A3781" w:rsidRDefault="009403F2" w:rsidP="009403F2">
      <w:pPr>
        <w:rPr>
          <w:rFonts w:eastAsiaTheme="minorEastAsia" w:cs="Times New Roman"/>
          <w:b/>
          <w:bCs/>
        </w:rPr>
      </w:pPr>
      <w:r>
        <w:rPr>
          <w:rFonts w:eastAsiaTheme="minorEastAsia" w:cs="Times New Roman"/>
          <w:b/>
          <w:bCs/>
        </w:rPr>
        <w:fldChar w:fldCharType="end"/>
      </w:r>
    </w:p>
    <w:p w14:paraId="40B72B12" w14:textId="77777777" w:rsidR="009403F2" w:rsidRPr="00E27F57" w:rsidRDefault="009403F2">
      <w:pPr>
        <w:rPr>
          <w:rFonts w:eastAsiaTheme="minorEastAsia" w:cs="Times New Roman"/>
          <w:sz w:val="18"/>
          <w:szCs w:val="18"/>
        </w:rPr>
      </w:pPr>
    </w:p>
    <w:sectPr w:rsidR="009403F2" w:rsidRPr="00E27F57" w:rsidSect="003B6456">
      <w:pgSz w:w="12247" w:h="15876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248D9" w14:textId="77777777" w:rsidR="00BC16BD" w:rsidRDefault="00BC16BD" w:rsidP="008C539D">
      <w:r>
        <w:separator/>
      </w:r>
    </w:p>
  </w:endnote>
  <w:endnote w:type="continuationSeparator" w:id="0">
    <w:p w14:paraId="7B7F0F35" w14:textId="77777777" w:rsidR="00BC16BD" w:rsidRDefault="00BC16BD" w:rsidP="008C5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F2603" w14:textId="77777777" w:rsidR="00BC16BD" w:rsidRDefault="00BC16BD" w:rsidP="008C539D">
      <w:r>
        <w:separator/>
      </w:r>
    </w:p>
  </w:footnote>
  <w:footnote w:type="continuationSeparator" w:id="0">
    <w:p w14:paraId="58FF5CF3" w14:textId="77777777" w:rsidR="00BC16BD" w:rsidRDefault="00BC16BD" w:rsidP="008C53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A959B8"/>
    <w:multiLevelType w:val="hybridMultilevel"/>
    <w:tmpl w:val="42C27028"/>
    <w:lvl w:ilvl="0" w:tplc="8D80E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赵 祥颖">
    <w15:presenceInfo w15:providerId="Windows Live" w15:userId="da26300c2fba4f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al Cell Factories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xsxre2kw0vpse0asdxefw5wxwzprwrzfer&quot;&gt;我的EndNote库&lt;record-ids&gt;&lt;item&gt;23&lt;/item&gt;&lt;item&gt;24&lt;/item&gt;&lt;item&gt;30&lt;/item&gt;&lt;item&gt;34&lt;/item&gt;&lt;item&gt;53&lt;/item&gt;&lt;item&gt;58&lt;/item&gt;&lt;item&gt;59&lt;/item&gt;&lt;item&gt;60&lt;/item&gt;&lt;item&gt;61&lt;/item&gt;&lt;item&gt;62&lt;/item&gt;&lt;item&gt;63&lt;/item&gt;&lt;item&gt;78&lt;/item&gt;&lt;item&gt;80&lt;/item&gt;&lt;item&gt;81&lt;/item&gt;&lt;item&gt;83&lt;/item&gt;&lt;item&gt;87&lt;/item&gt;&lt;item&gt;92&lt;/item&gt;&lt;item&gt;100&lt;/item&gt;&lt;item&gt;102&lt;/item&gt;&lt;item&gt;109&lt;/item&gt;&lt;item&gt;111&lt;/item&gt;&lt;item&gt;113&lt;/item&gt;&lt;item&gt;116&lt;/item&gt;&lt;item&gt;117&lt;/item&gt;&lt;item&gt;118&lt;/item&gt;&lt;item&gt;122&lt;/item&gt;&lt;item&gt;123&lt;/item&gt;&lt;item&gt;130&lt;/item&gt;&lt;item&gt;131&lt;/item&gt;&lt;item&gt;132&lt;/item&gt;&lt;item&gt;133&lt;/item&gt;&lt;item&gt;134&lt;/item&gt;&lt;item&gt;135&lt;/item&gt;&lt;item&gt;136&lt;/item&gt;&lt;item&gt;137&lt;/item&gt;&lt;item&gt;138&lt;/item&gt;&lt;item&gt;143&lt;/item&gt;&lt;item&gt;145&lt;/item&gt;&lt;item&gt;146&lt;/item&gt;&lt;item&gt;150&lt;/item&gt;&lt;item&gt;151&lt;/item&gt;&lt;item&gt;153&lt;/item&gt;&lt;item&gt;154&lt;/item&gt;&lt;item&gt;155&lt;/item&gt;&lt;item&gt;156&lt;/item&gt;&lt;item&gt;157&lt;/item&gt;&lt;item&gt;159&lt;/item&gt;&lt;item&gt;161&lt;/item&gt;&lt;item&gt;162&lt;/item&gt;&lt;item&gt;164&lt;/item&gt;&lt;item&gt;165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7&lt;/item&gt;&lt;item&gt;188&lt;/item&gt;&lt;item&gt;242&lt;/item&gt;&lt;item&gt;244&lt;/item&gt;&lt;/record-ids&gt;&lt;/item&gt;&lt;/Libraries&gt;"/>
  </w:docVars>
  <w:rsids>
    <w:rsidRoot w:val="00112D52"/>
    <w:rsid w:val="00002E1F"/>
    <w:rsid w:val="000052A0"/>
    <w:rsid w:val="00006DFB"/>
    <w:rsid w:val="00010C56"/>
    <w:rsid w:val="000125D8"/>
    <w:rsid w:val="00014457"/>
    <w:rsid w:val="00022C4E"/>
    <w:rsid w:val="000232D0"/>
    <w:rsid w:val="00023A26"/>
    <w:rsid w:val="000266D5"/>
    <w:rsid w:val="0003301F"/>
    <w:rsid w:val="00036678"/>
    <w:rsid w:val="00036DD1"/>
    <w:rsid w:val="0004056D"/>
    <w:rsid w:val="000439CB"/>
    <w:rsid w:val="00053FAA"/>
    <w:rsid w:val="00055E57"/>
    <w:rsid w:val="00057974"/>
    <w:rsid w:val="00060F62"/>
    <w:rsid w:val="000660ED"/>
    <w:rsid w:val="000678F3"/>
    <w:rsid w:val="000854DC"/>
    <w:rsid w:val="00085F0C"/>
    <w:rsid w:val="000907F7"/>
    <w:rsid w:val="000917AE"/>
    <w:rsid w:val="00091D21"/>
    <w:rsid w:val="00097CB9"/>
    <w:rsid w:val="000A1BE7"/>
    <w:rsid w:val="000A3B3D"/>
    <w:rsid w:val="000A5F92"/>
    <w:rsid w:val="000B0EF9"/>
    <w:rsid w:val="000B26B2"/>
    <w:rsid w:val="000B57AA"/>
    <w:rsid w:val="000C238E"/>
    <w:rsid w:val="000C49BD"/>
    <w:rsid w:val="000C643F"/>
    <w:rsid w:val="000C7F11"/>
    <w:rsid w:val="000D10A1"/>
    <w:rsid w:val="000E29EB"/>
    <w:rsid w:val="000E3EA3"/>
    <w:rsid w:val="000E41E6"/>
    <w:rsid w:val="000E57E9"/>
    <w:rsid w:val="00102CAE"/>
    <w:rsid w:val="001052CF"/>
    <w:rsid w:val="00105E50"/>
    <w:rsid w:val="00110662"/>
    <w:rsid w:val="00111133"/>
    <w:rsid w:val="00112D52"/>
    <w:rsid w:val="0011505E"/>
    <w:rsid w:val="00116269"/>
    <w:rsid w:val="00117565"/>
    <w:rsid w:val="00117A6C"/>
    <w:rsid w:val="00117CE2"/>
    <w:rsid w:val="00120470"/>
    <w:rsid w:val="00120994"/>
    <w:rsid w:val="001272C9"/>
    <w:rsid w:val="0013056E"/>
    <w:rsid w:val="00130D4E"/>
    <w:rsid w:val="00134827"/>
    <w:rsid w:val="001356DD"/>
    <w:rsid w:val="00140343"/>
    <w:rsid w:val="0014270B"/>
    <w:rsid w:val="001476F1"/>
    <w:rsid w:val="00153949"/>
    <w:rsid w:val="0016661E"/>
    <w:rsid w:val="00173A6F"/>
    <w:rsid w:val="0018051D"/>
    <w:rsid w:val="00180B6A"/>
    <w:rsid w:val="00183451"/>
    <w:rsid w:val="00184D18"/>
    <w:rsid w:val="00190E50"/>
    <w:rsid w:val="001921FC"/>
    <w:rsid w:val="00197E1B"/>
    <w:rsid w:val="001A1ABA"/>
    <w:rsid w:val="001A5346"/>
    <w:rsid w:val="001A7612"/>
    <w:rsid w:val="001B1C1C"/>
    <w:rsid w:val="001B23CF"/>
    <w:rsid w:val="001B7DB9"/>
    <w:rsid w:val="001D3EAB"/>
    <w:rsid w:val="001D4B81"/>
    <w:rsid w:val="001E1632"/>
    <w:rsid w:val="001E3E08"/>
    <w:rsid w:val="001E5DCC"/>
    <w:rsid w:val="001F3BDE"/>
    <w:rsid w:val="001F43D1"/>
    <w:rsid w:val="001F75AB"/>
    <w:rsid w:val="0020088B"/>
    <w:rsid w:val="00200BB4"/>
    <w:rsid w:val="00205D68"/>
    <w:rsid w:val="00207A10"/>
    <w:rsid w:val="002106D0"/>
    <w:rsid w:val="00210A41"/>
    <w:rsid w:val="00213720"/>
    <w:rsid w:val="00216E16"/>
    <w:rsid w:val="00224F14"/>
    <w:rsid w:val="00225E27"/>
    <w:rsid w:val="00230147"/>
    <w:rsid w:val="00230EC6"/>
    <w:rsid w:val="00232DDD"/>
    <w:rsid w:val="00233BF9"/>
    <w:rsid w:val="002374B8"/>
    <w:rsid w:val="00237F93"/>
    <w:rsid w:val="00241A67"/>
    <w:rsid w:val="00241FB5"/>
    <w:rsid w:val="0024523C"/>
    <w:rsid w:val="00251E1A"/>
    <w:rsid w:val="00254287"/>
    <w:rsid w:val="00255F3C"/>
    <w:rsid w:val="00257C23"/>
    <w:rsid w:val="00260EA0"/>
    <w:rsid w:val="00264626"/>
    <w:rsid w:val="002653BB"/>
    <w:rsid w:val="00266B71"/>
    <w:rsid w:val="00270F85"/>
    <w:rsid w:val="0027631E"/>
    <w:rsid w:val="002814FF"/>
    <w:rsid w:val="00281901"/>
    <w:rsid w:val="00282C20"/>
    <w:rsid w:val="00286099"/>
    <w:rsid w:val="00294897"/>
    <w:rsid w:val="00297535"/>
    <w:rsid w:val="002A5005"/>
    <w:rsid w:val="002A5254"/>
    <w:rsid w:val="002A5B67"/>
    <w:rsid w:val="002B0BE1"/>
    <w:rsid w:val="002B1DFD"/>
    <w:rsid w:val="002B2379"/>
    <w:rsid w:val="002B6338"/>
    <w:rsid w:val="002B6348"/>
    <w:rsid w:val="002B711F"/>
    <w:rsid w:val="002C4A91"/>
    <w:rsid w:val="002C4C64"/>
    <w:rsid w:val="002C4C6B"/>
    <w:rsid w:val="002D35C7"/>
    <w:rsid w:val="002D36EA"/>
    <w:rsid w:val="002D3ECB"/>
    <w:rsid w:val="002D3F1A"/>
    <w:rsid w:val="002D5497"/>
    <w:rsid w:val="002D660A"/>
    <w:rsid w:val="002E4A61"/>
    <w:rsid w:val="002E79EE"/>
    <w:rsid w:val="002F0CA0"/>
    <w:rsid w:val="002F2074"/>
    <w:rsid w:val="002F29DB"/>
    <w:rsid w:val="002F36AF"/>
    <w:rsid w:val="00303768"/>
    <w:rsid w:val="00304239"/>
    <w:rsid w:val="00304A7B"/>
    <w:rsid w:val="00304E07"/>
    <w:rsid w:val="0030633B"/>
    <w:rsid w:val="003067DC"/>
    <w:rsid w:val="00307DBC"/>
    <w:rsid w:val="00313526"/>
    <w:rsid w:val="00317E5B"/>
    <w:rsid w:val="00334A11"/>
    <w:rsid w:val="003408CD"/>
    <w:rsid w:val="0034501C"/>
    <w:rsid w:val="003568D9"/>
    <w:rsid w:val="00360798"/>
    <w:rsid w:val="00360C01"/>
    <w:rsid w:val="0037453A"/>
    <w:rsid w:val="00380CAA"/>
    <w:rsid w:val="003824B1"/>
    <w:rsid w:val="00384661"/>
    <w:rsid w:val="00390473"/>
    <w:rsid w:val="00391C70"/>
    <w:rsid w:val="003A0190"/>
    <w:rsid w:val="003A08C1"/>
    <w:rsid w:val="003A4FAD"/>
    <w:rsid w:val="003B16FB"/>
    <w:rsid w:val="003B6456"/>
    <w:rsid w:val="003B6550"/>
    <w:rsid w:val="003B67AC"/>
    <w:rsid w:val="003C46F7"/>
    <w:rsid w:val="003C6ED2"/>
    <w:rsid w:val="003D0617"/>
    <w:rsid w:val="003D0A12"/>
    <w:rsid w:val="003D118B"/>
    <w:rsid w:val="003D421A"/>
    <w:rsid w:val="003E0DB2"/>
    <w:rsid w:val="003E7A62"/>
    <w:rsid w:val="003F2C91"/>
    <w:rsid w:val="004026DB"/>
    <w:rsid w:val="00405AB2"/>
    <w:rsid w:val="00407BAA"/>
    <w:rsid w:val="00410168"/>
    <w:rsid w:val="00410DBF"/>
    <w:rsid w:val="004164A7"/>
    <w:rsid w:val="0041657D"/>
    <w:rsid w:val="00416705"/>
    <w:rsid w:val="00417FE8"/>
    <w:rsid w:val="00420F77"/>
    <w:rsid w:val="00424B24"/>
    <w:rsid w:val="00426680"/>
    <w:rsid w:val="00430133"/>
    <w:rsid w:val="00431587"/>
    <w:rsid w:val="00434E1A"/>
    <w:rsid w:val="00447A98"/>
    <w:rsid w:val="004500EF"/>
    <w:rsid w:val="0045118B"/>
    <w:rsid w:val="004531A8"/>
    <w:rsid w:val="00453633"/>
    <w:rsid w:val="00456B0B"/>
    <w:rsid w:val="00464584"/>
    <w:rsid w:val="00464F67"/>
    <w:rsid w:val="0047451A"/>
    <w:rsid w:val="00480630"/>
    <w:rsid w:val="0048408F"/>
    <w:rsid w:val="00486112"/>
    <w:rsid w:val="00491E8A"/>
    <w:rsid w:val="004A397F"/>
    <w:rsid w:val="004A7EBF"/>
    <w:rsid w:val="004B369E"/>
    <w:rsid w:val="004C19C0"/>
    <w:rsid w:val="004C236A"/>
    <w:rsid w:val="004C66E9"/>
    <w:rsid w:val="004D275E"/>
    <w:rsid w:val="004D3EC6"/>
    <w:rsid w:val="004D62B1"/>
    <w:rsid w:val="004E0392"/>
    <w:rsid w:val="004E28C8"/>
    <w:rsid w:val="004E4ACE"/>
    <w:rsid w:val="004E5E24"/>
    <w:rsid w:val="004F028F"/>
    <w:rsid w:val="004F1042"/>
    <w:rsid w:val="004F3EFA"/>
    <w:rsid w:val="00504D16"/>
    <w:rsid w:val="00505899"/>
    <w:rsid w:val="005115FA"/>
    <w:rsid w:val="00512567"/>
    <w:rsid w:val="005137CC"/>
    <w:rsid w:val="00514D34"/>
    <w:rsid w:val="00521DEC"/>
    <w:rsid w:val="00523A9C"/>
    <w:rsid w:val="00525707"/>
    <w:rsid w:val="00533000"/>
    <w:rsid w:val="00534687"/>
    <w:rsid w:val="00541885"/>
    <w:rsid w:val="00547E8B"/>
    <w:rsid w:val="005516FE"/>
    <w:rsid w:val="005533E3"/>
    <w:rsid w:val="00556137"/>
    <w:rsid w:val="00557F63"/>
    <w:rsid w:val="005647EA"/>
    <w:rsid w:val="0056484F"/>
    <w:rsid w:val="00571876"/>
    <w:rsid w:val="00572222"/>
    <w:rsid w:val="00582B58"/>
    <w:rsid w:val="00593177"/>
    <w:rsid w:val="00596852"/>
    <w:rsid w:val="005975C6"/>
    <w:rsid w:val="005A309B"/>
    <w:rsid w:val="005A53A8"/>
    <w:rsid w:val="005A6867"/>
    <w:rsid w:val="005B1E15"/>
    <w:rsid w:val="005B2647"/>
    <w:rsid w:val="005B3681"/>
    <w:rsid w:val="005B57DF"/>
    <w:rsid w:val="005C4BBB"/>
    <w:rsid w:val="005C5065"/>
    <w:rsid w:val="005D32C9"/>
    <w:rsid w:val="005D7403"/>
    <w:rsid w:val="005E0B5B"/>
    <w:rsid w:val="005E129C"/>
    <w:rsid w:val="005E1FDC"/>
    <w:rsid w:val="005E3CC3"/>
    <w:rsid w:val="005E5473"/>
    <w:rsid w:val="005F01C5"/>
    <w:rsid w:val="005F0ACE"/>
    <w:rsid w:val="005F2BA5"/>
    <w:rsid w:val="005F4A9B"/>
    <w:rsid w:val="00601FD0"/>
    <w:rsid w:val="0060349C"/>
    <w:rsid w:val="00605242"/>
    <w:rsid w:val="00607721"/>
    <w:rsid w:val="00610576"/>
    <w:rsid w:val="00611BC2"/>
    <w:rsid w:val="00616C63"/>
    <w:rsid w:val="00622317"/>
    <w:rsid w:val="006261A3"/>
    <w:rsid w:val="00626B0C"/>
    <w:rsid w:val="00627639"/>
    <w:rsid w:val="00633B39"/>
    <w:rsid w:val="006361ED"/>
    <w:rsid w:val="0063718B"/>
    <w:rsid w:val="00641FC9"/>
    <w:rsid w:val="0064263E"/>
    <w:rsid w:val="00651CC3"/>
    <w:rsid w:val="00664053"/>
    <w:rsid w:val="0067268C"/>
    <w:rsid w:val="00672C5C"/>
    <w:rsid w:val="006731BB"/>
    <w:rsid w:val="00674167"/>
    <w:rsid w:val="006767EA"/>
    <w:rsid w:val="006808A9"/>
    <w:rsid w:val="00682249"/>
    <w:rsid w:val="006844AE"/>
    <w:rsid w:val="006A020B"/>
    <w:rsid w:val="006A634E"/>
    <w:rsid w:val="006A7595"/>
    <w:rsid w:val="006B4DE7"/>
    <w:rsid w:val="006C0241"/>
    <w:rsid w:val="006C09D0"/>
    <w:rsid w:val="006C2A73"/>
    <w:rsid w:val="006C4250"/>
    <w:rsid w:val="006D5FD4"/>
    <w:rsid w:val="006D79D2"/>
    <w:rsid w:val="006E099D"/>
    <w:rsid w:val="006E577F"/>
    <w:rsid w:val="006E6489"/>
    <w:rsid w:val="006E71F1"/>
    <w:rsid w:val="006F18FA"/>
    <w:rsid w:val="006F56DD"/>
    <w:rsid w:val="0070036B"/>
    <w:rsid w:val="00700757"/>
    <w:rsid w:val="007007BF"/>
    <w:rsid w:val="00700EC6"/>
    <w:rsid w:val="0070155C"/>
    <w:rsid w:val="0070268B"/>
    <w:rsid w:val="00702E56"/>
    <w:rsid w:val="00705570"/>
    <w:rsid w:val="00705D32"/>
    <w:rsid w:val="00712FCE"/>
    <w:rsid w:val="00717F0C"/>
    <w:rsid w:val="00721592"/>
    <w:rsid w:val="00726BE6"/>
    <w:rsid w:val="007311C2"/>
    <w:rsid w:val="00731E39"/>
    <w:rsid w:val="00740169"/>
    <w:rsid w:val="00741710"/>
    <w:rsid w:val="007424A7"/>
    <w:rsid w:val="007448E2"/>
    <w:rsid w:val="00744A45"/>
    <w:rsid w:val="00746486"/>
    <w:rsid w:val="007466C4"/>
    <w:rsid w:val="00751A07"/>
    <w:rsid w:val="007532F3"/>
    <w:rsid w:val="00760951"/>
    <w:rsid w:val="007638C1"/>
    <w:rsid w:val="00766758"/>
    <w:rsid w:val="007721F4"/>
    <w:rsid w:val="00772560"/>
    <w:rsid w:val="00777A14"/>
    <w:rsid w:val="00781211"/>
    <w:rsid w:val="00783472"/>
    <w:rsid w:val="007856EA"/>
    <w:rsid w:val="007865E7"/>
    <w:rsid w:val="00787137"/>
    <w:rsid w:val="00794EA0"/>
    <w:rsid w:val="007A0121"/>
    <w:rsid w:val="007A0700"/>
    <w:rsid w:val="007A3567"/>
    <w:rsid w:val="007A48BF"/>
    <w:rsid w:val="007A615F"/>
    <w:rsid w:val="007A6A21"/>
    <w:rsid w:val="007A77B7"/>
    <w:rsid w:val="007B0144"/>
    <w:rsid w:val="007B1072"/>
    <w:rsid w:val="007B229E"/>
    <w:rsid w:val="007B2A2B"/>
    <w:rsid w:val="007B3801"/>
    <w:rsid w:val="007C0D08"/>
    <w:rsid w:val="007C244A"/>
    <w:rsid w:val="007C5877"/>
    <w:rsid w:val="007D3C9A"/>
    <w:rsid w:val="007D5D52"/>
    <w:rsid w:val="007D7A64"/>
    <w:rsid w:val="007D7C17"/>
    <w:rsid w:val="007E25FA"/>
    <w:rsid w:val="007E275B"/>
    <w:rsid w:val="007E3F5E"/>
    <w:rsid w:val="007E6353"/>
    <w:rsid w:val="007F159F"/>
    <w:rsid w:val="007F510E"/>
    <w:rsid w:val="007F6AB0"/>
    <w:rsid w:val="00800182"/>
    <w:rsid w:val="00802279"/>
    <w:rsid w:val="00802AD2"/>
    <w:rsid w:val="00807E17"/>
    <w:rsid w:val="00810E15"/>
    <w:rsid w:val="0081429B"/>
    <w:rsid w:val="008149AD"/>
    <w:rsid w:val="00824420"/>
    <w:rsid w:val="008267B7"/>
    <w:rsid w:val="00826AA9"/>
    <w:rsid w:val="00836149"/>
    <w:rsid w:val="00836407"/>
    <w:rsid w:val="008375D1"/>
    <w:rsid w:val="008378F3"/>
    <w:rsid w:val="00850E5C"/>
    <w:rsid w:val="00864681"/>
    <w:rsid w:val="00864ECD"/>
    <w:rsid w:val="0086731C"/>
    <w:rsid w:val="00872E7E"/>
    <w:rsid w:val="00881E17"/>
    <w:rsid w:val="00882EEC"/>
    <w:rsid w:val="0089020A"/>
    <w:rsid w:val="00890ECD"/>
    <w:rsid w:val="00894BA0"/>
    <w:rsid w:val="00894ECA"/>
    <w:rsid w:val="00896699"/>
    <w:rsid w:val="008A294C"/>
    <w:rsid w:val="008B0FA1"/>
    <w:rsid w:val="008B274F"/>
    <w:rsid w:val="008B5BC8"/>
    <w:rsid w:val="008B692C"/>
    <w:rsid w:val="008C1163"/>
    <w:rsid w:val="008C539D"/>
    <w:rsid w:val="008C6823"/>
    <w:rsid w:val="008D2C19"/>
    <w:rsid w:val="008D3F0A"/>
    <w:rsid w:val="008D5058"/>
    <w:rsid w:val="008E016C"/>
    <w:rsid w:val="008E1A9F"/>
    <w:rsid w:val="008F1BEC"/>
    <w:rsid w:val="008F37FF"/>
    <w:rsid w:val="008F4957"/>
    <w:rsid w:val="00902345"/>
    <w:rsid w:val="009038D6"/>
    <w:rsid w:val="009063BA"/>
    <w:rsid w:val="00913FF1"/>
    <w:rsid w:val="00921008"/>
    <w:rsid w:val="009261AA"/>
    <w:rsid w:val="009279C0"/>
    <w:rsid w:val="00933C0D"/>
    <w:rsid w:val="00936F03"/>
    <w:rsid w:val="009403F2"/>
    <w:rsid w:val="0094070A"/>
    <w:rsid w:val="0095447E"/>
    <w:rsid w:val="0096018D"/>
    <w:rsid w:val="00960529"/>
    <w:rsid w:val="00966F91"/>
    <w:rsid w:val="00967126"/>
    <w:rsid w:val="009672FE"/>
    <w:rsid w:val="00990A81"/>
    <w:rsid w:val="00990AE9"/>
    <w:rsid w:val="009A3865"/>
    <w:rsid w:val="009B2B4A"/>
    <w:rsid w:val="009B46CE"/>
    <w:rsid w:val="009B7809"/>
    <w:rsid w:val="009C0096"/>
    <w:rsid w:val="009C0F09"/>
    <w:rsid w:val="009C5BC9"/>
    <w:rsid w:val="009D0164"/>
    <w:rsid w:val="009D3627"/>
    <w:rsid w:val="009E32AA"/>
    <w:rsid w:val="009E4980"/>
    <w:rsid w:val="009E50B8"/>
    <w:rsid w:val="009E5902"/>
    <w:rsid w:val="009E5DAC"/>
    <w:rsid w:val="009F224B"/>
    <w:rsid w:val="009F3B28"/>
    <w:rsid w:val="00A01388"/>
    <w:rsid w:val="00A02FF3"/>
    <w:rsid w:val="00A0305D"/>
    <w:rsid w:val="00A0699D"/>
    <w:rsid w:val="00A15726"/>
    <w:rsid w:val="00A172F7"/>
    <w:rsid w:val="00A17775"/>
    <w:rsid w:val="00A17B37"/>
    <w:rsid w:val="00A21D81"/>
    <w:rsid w:val="00A245B6"/>
    <w:rsid w:val="00A262BD"/>
    <w:rsid w:val="00A3102D"/>
    <w:rsid w:val="00A3141D"/>
    <w:rsid w:val="00A3378D"/>
    <w:rsid w:val="00A33A20"/>
    <w:rsid w:val="00A42A3A"/>
    <w:rsid w:val="00A43358"/>
    <w:rsid w:val="00A43CCE"/>
    <w:rsid w:val="00A540BF"/>
    <w:rsid w:val="00A551A3"/>
    <w:rsid w:val="00A60BE9"/>
    <w:rsid w:val="00A62CD1"/>
    <w:rsid w:val="00A630AF"/>
    <w:rsid w:val="00A70420"/>
    <w:rsid w:val="00A735B5"/>
    <w:rsid w:val="00A7721E"/>
    <w:rsid w:val="00A80FDE"/>
    <w:rsid w:val="00A82BD4"/>
    <w:rsid w:val="00A91A29"/>
    <w:rsid w:val="00AA5B20"/>
    <w:rsid w:val="00AA61BF"/>
    <w:rsid w:val="00AA7B0B"/>
    <w:rsid w:val="00AB00AB"/>
    <w:rsid w:val="00AB2D78"/>
    <w:rsid w:val="00AB6A20"/>
    <w:rsid w:val="00AB6BCE"/>
    <w:rsid w:val="00AC3906"/>
    <w:rsid w:val="00AC52D8"/>
    <w:rsid w:val="00AC794D"/>
    <w:rsid w:val="00AD09D9"/>
    <w:rsid w:val="00AD56D4"/>
    <w:rsid w:val="00AD6133"/>
    <w:rsid w:val="00AE0538"/>
    <w:rsid w:val="00AE27BD"/>
    <w:rsid w:val="00AE39D5"/>
    <w:rsid w:val="00AE3A3B"/>
    <w:rsid w:val="00AE473C"/>
    <w:rsid w:val="00AF0336"/>
    <w:rsid w:val="00AF1B5F"/>
    <w:rsid w:val="00AF69A7"/>
    <w:rsid w:val="00B00E50"/>
    <w:rsid w:val="00B01F68"/>
    <w:rsid w:val="00B025A7"/>
    <w:rsid w:val="00B031DC"/>
    <w:rsid w:val="00B069EC"/>
    <w:rsid w:val="00B131C9"/>
    <w:rsid w:val="00B15770"/>
    <w:rsid w:val="00B17521"/>
    <w:rsid w:val="00B21DDB"/>
    <w:rsid w:val="00B22F53"/>
    <w:rsid w:val="00B23D38"/>
    <w:rsid w:val="00B244AD"/>
    <w:rsid w:val="00B26C7E"/>
    <w:rsid w:val="00B27170"/>
    <w:rsid w:val="00B30250"/>
    <w:rsid w:val="00B4162A"/>
    <w:rsid w:val="00B444EB"/>
    <w:rsid w:val="00B46FDE"/>
    <w:rsid w:val="00B56E37"/>
    <w:rsid w:val="00B6005B"/>
    <w:rsid w:val="00B613E0"/>
    <w:rsid w:val="00B627ED"/>
    <w:rsid w:val="00B63654"/>
    <w:rsid w:val="00B72CC5"/>
    <w:rsid w:val="00B7575A"/>
    <w:rsid w:val="00B8297A"/>
    <w:rsid w:val="00B831DB"/>
    <w:rsid w:val="00B8745D"/>
    <w:rsid w:val="00B92EA9"/>
    <w:rsid w:val="00B9764B"/>
    <w:rsid w:val="00BA03AF"/>
    <w:rsid w:val="00BA1AFF"/>
    <w:rsid w:val="00BB1A6A"/>
    <w:rsid w:val="00BB2300"/>
    <w:rsid w:val="00BB4C37"/>
    <w:rsid w:val="00BB610C"/>
    <w:rsid w:val="00BC16BD"/>
    <w:rsid w:val="00BC187A"/>
    <w:rsid w:val="00BC1BBD"/>
    <w:rsid w:val="00BC294D"/>
    <w:rsid w:val="00BC6486"/>
    <w:rsid w:val="00BC6E46"/>
    <w:rsid w:val="00BD0EA3"/>
    <w:rsid w:val="00BD1107"/>
    <w:rsid w:val="00BD31D3"/>
    <w:rsid w:val="00BD3924"/>
    <w:rsid w:val="00BD7A66"/>
    <w:rsid w:val="00BE0193"/>
    <w:rsid w:val="00BE1EAB"/>
    <w:rsid w:val="00BE1F1F"/>
    <w:rsid w:val="00BE3DED"/>
    <w:rsid w:val="00BF0911"/>
    <w:rsid w:val="00BF1715"/>
    <w:rsid w:val="00BF2259"/>
    <w:rsid w:val="00BF3B90"/>
    <w:rsid w:val="00C06392"/>
    <w:rsid w:val="00C12637"/>
    <w:rsid w:val="00C161AC"/>
    <w:rsid w:val="00C21209"/>
    <w:rsid w:val="00C23F3B"/>
    <w:rsid w:val="00C27C19"/>
    <w:rsid w:val="00C30AB6"/>
    <w:rsid w:val="00C41FAB"/>
    <w:rsid w:val="00C432C9"/>
    <w:rsid w:val="00C45E48"/>
    <w:rsid w:val="00C45EED"/>
    <w:rsid w:val="00C46963"/>
    <w:rsid w:val="00C46D07"/>
    <w:rsid w:val="00C471E5"/>
    <w:rsid w:val="00C549DF"/>
    <w:rsid w:val="00C54A7C"/>
    <w:rsid w:val="00C56752"/>
    <w:rsid w:val="00C6079E"/>
    <w:rsid w:val="00C614FE"/>
    <w:rsid w:val="00C61616"/>
    <w:rsid w:val="00C61F31"/>
    <w:rsid w:val="00C67650"/>
    <w:rsid w:val="00C67680"/>
    <w:rsid w:val="00C716F6"/>
    <w:rsid w:val="00C73AD7"/>
    <w:rsid w:val="00C74FFA"/>
    <w:rsid w:val="00C76CF8"/>
    <w:rsid w:val="00C80694"/>
    <w:rsid w:val="00C86C28"/>
    <w:rsid w:val="00C93913"/>
    <w:rsid w:val="00CA205B"/>
    <w:rsid w:val="00CA2673"/>
    <w:rsid w:val="00CA645B"/>
    <w:rsid w:val="00CB0AC3"/>
    <w:rsid w:val="00CB32D1"/>
    <w:rsid w:val="00CB39EB"/>
    <w:rsid w:val="00CB4AC9"/>
    <w:rsid w:val="00CB60F7"/>
    <w:rsid w:val="00CB7A99"/>
    <w:rsid w:val="00CC013A"/>
    <w:rsid w:val="00CC4F17"/>
    <w:rsid w:val="00CC7388"/>
    <w:rsid w:val="00CD0FFE"/>
    <w:rsid w:val="00CD27E8"/>
    <w:rsid w:val="00CD4103"/>
    <w:rsid w:val="00CD4B90"/>
    <w:rsid w:val="00CE1B2D"/>
    <w:rsid w:val="00CE3ABE"/>
    <w:rsid w:val="00CE53A6"/>
    <w:rsid w:val="00CE75D2"/>
    <w:rsid w:val="00CE7DAC"/>
    <w:rsid w:val="00CF0257"/>
    <w:rsid w:val="00CF0432"/>
    <w:rsid w:val="00CF3F0D"/>
    <w:rsid w:val="00CF453A"/>
    <w:rsid w:val="00CF511A"/>
    <w:rsid w:val="00CF56AA"/>
    <w:rsid w:val="00CF7E99"/>
    <w:rsid w:val="00D00029"/>
    <w:rsid w:val="00D00D92"/>
    <w:rsid w:val="00D01741"/>
    <w:rsid w:val="00D071D9"/>
    <w:rsid w:val="00D1312A"/>
    <w:rsid w:val="00D16CB2"/>
    <w:rsid w:val="00D21C90"/>
    <w:rsid w:val="00D224AA"/>
    <w:rsid w:val="00D25FA9"/>
    <w:rsid w:val="00D2711A"/>
    <w:rsid w:val="00D2733F"/>
    <w:rsid w:val="00D33D4C"/>
    <w:rsid w:val="00D34211"/>
    <w:rsid w:val="00D404DE"/>
    <w:rsid w:val="00D408F3"/>
    <w:rsid w:val="00D422B3"/>
    <w:rsid w:val="00D42685"/>
    <w:rsid w:val="00D50F3E"/>
    <w:rsid w:val="00D51E77"/>
    <w:rsid w:val="00D52476"/>
    <w:rsid w:val="00D55247"/>
    <w:rsid w:val="00D573C0"/>
    <w:rsid w:val="00D64734"/>
    <w:rsid w:val="00D648A0"/>
    <w:rsid w:val="00D759BD"/>
    <w:rsid w:val="00D76F40"/>
    <w:rsid w:val="00D8086F"/>
    <w:rsid w:val="00D8377F"/>
    <w:rsid w:val="00D86621"/>
    <w:rsid w:val="00D8679F"/>
    <w:rsid w:val="00D91E9B"/>
    <w:rsid w:val="00D97658"/>
    <w:rsid w:val="00DA6F6F"/>
    <w:rsid w:val="00DB24AE"/>
    <w:rsid w:val="00DB6E54"/>
    <w:rsid w:val="00DC6F2A"/>
    <w:rsid w:val="00DC7039"/>
    <w:rsid w:val="00DE06D8"/>
    <w:rsid w:val="00DE2387"/>
    <w:rsid w:val="00DE45AF"/>
    <w:rsid w:val="00DE60D2"/>
    <w:rsid w:val="00DF0CA1"/>
    <w:rsid w:val="00DF1C3D"/>
    <w:rsid w:val="00DF3509"/>
    <w:rsid w:val="00DF3FD9"/>
    <w:rsid w:val="00DF5B8B"/>
    <w:rsid w:val="00DF5F0F"/>
    <w:rsid w:val="00DF6118"/>
    <w:rsid w:val="00DF7E40"/>
    <w:rsid w:val="00E03256"/>
    <w:rsid w:val="00E042AF"/>
    <w:rsid w:val="00E06EC7"/>
    <w:rsid w:val="00E26465"/>
    <w:rsid w:val="00E26D34"/>
    <w:rsid w:val="00E274A4"/>
    <w:rsid w:val="00E27F57"/>
    <w:rsid w:val="00E40CE1"/>
    <w:rsid w:val="00E43951"/>
    <w:rsid w:val="00E45A2E"/>
    <w:rsid w:val="00E46FA1"/>
    <w:rsid w:val="00E4751B"/>
    <w:rsid w:val="00E50DB6"/>
    <w:rsid w:val="00E52081"/>
    <w:rsid w:val="00E54146"/>
    <w:rsid w:val="00E57CB8"/>
    <w:rsid w:val="00E6016B"/>
    <w:rsid w:val="00E63311"/>
    <w:rsid w:val="00E63942"/>
    <w:rsid w:val="00E63A2F"/>
    <w:rsid w:val="00E63F16"/>
    <w:rsid w:val="00E65381"/>
    <w:rsid w:val="00E6784E"/>
    <w:rsid w:val="00E71B2C"/>
    <w:rsid w:val="00E72713"/>
    <w:rsid w:val="00E74035"/>
    <w:rsid w:val="00E74BFA"/>
    <w:rsid w:val="00E82C12"/>
    <w:rsid w:val="00E8548C"/>
    <w:rsid w:val="00E866DF"/>
    <w:rsid w:val="00E867D9"/>
    <w:rsid w:val="00E930EC"/>
    <w:rsid w:val="00E94AAE"/>
    <w:rsid w:val="00E955E8"/>
    <w:rsid w:val="00E95B68"/>
    <w:rsid w:val="00E95BC2"/>
    <w:rsid w:val="00E963F7"/>
    <w:rsid w:val="00E9762F"/>
    <w:rsid w:val="00EA1178"/>
    <w:rsid w:val="00EA3975"/>
    <w:rsid w:val="00EA7F18"/>
    <w:rsid w:val="00EC427C"/>
    <w:rsid w:val="00EC49F0"/>
    <w:rsid w:val="00ED0759"/>
    <w:rsid w:val="00ED25AE"/>
    <w:rsid w:val="00ED5025"/>
    <w:rsid w:val="00ED573A"/>
    <w:rsid w:val="00ED6EC6"/>
    <w:rsid w:val="00ED730A"/>
    <w:rsid w:val="00EE2DA7"/>
    <w:rsid w:val="00EE728C"/>
    <w:rsid w:val="00EF2120"/>
    <w:rsid w:val="00EF4B2B"/>
    <w:rsid w:val="00EF4BA7"/>
    <w:rsid w:val="00F01219"/>
    <w:rsid w:val="00F033DF"/>
    <w:rsid w:val="00F07137"/>
    <w:rsid w:val="00F102D7"/>
    <w:rsid w:val="00F17221"/>
    <w:rsid w:val="00F17C17"/>
    <w:rsid w:val="00F2109E"/>
    <w:rsid w:val="00F24234"/>
    <w:rsid w:val="00F31D4C"/>
    <w:rsid w:val="00F34A0F"/>
    <w:rsid w:val="00F4177E"/>
    <w:rsid w:val="00F42383"/>
    <w:rsid w:val="00F42FD2"/>
    <w:rsid w:val="00F448CB"/>
    <w:rsid w:val="00F5745E"/>
    <w:rsid w:val="00F64F86"/>
    <w:rsid w:val="00F6651A"/>
    <w:rsid w:val="00F66AC1"/>
    <w:rsid w:val="00F7457B"/>
    <w:rsid w:val="00F76326"/>
    <w:rsid w:val="00F8666B"/>
    <w:rsid w:val="00F9682A"/>
    <w:rsid w:val="00F9711A"/>
    <w:rsid w:val="00FA0347"/>
    <w:rsid w:val="00FA0C7C"/>
    <w:rsid w:val="00FA2F57"/>
    <w:rsid w:val="00FB35D4"/>
    <w:rsid w:val="00FC01D8"/>
    <w:rsid w:val="00FC0FE1"/>
    <w:rsid w:val="00FC353C"/>
    <w:rsid w:val="00FD3ABB"/>
    <w:rsid w:val="00FD3BF8"/>
    <w:rsid w:val="00FD675E"/>
    <w:rsid w:val="00FD7476"/>
    <w:rsid w:val="00FF1C60"/>
    <w:rsid w:val="00FF4227"/>
    <w:rsid w:val="00FF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C3923"/>
  <w15:chartTrackingRefBased/>
  <w15:docId w15:val="{603DA207-7585-4C5A-9CD2-F69FEC522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658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C49BD"/>
    <w:pPr>
      <w:keepNext/>
      <w:keepLines/>
      <w:spacing w:before="240" w:after="120" w:line="360" w:lineRule="auto"/>
      <w:ind w:left="357"/>
      <w:jc w:val="left"/>
      <w:outlineLvl w:val="0"/>
    </w:pPr>
    <w:rPr>
      <w:rFonts w:eastAsia="SimSun" w:cs="Times New Roman"/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347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7A6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634E"/>
    <w:pPr>
      <w:keepNext/>
      <w:keepLines/>
      <w:spacing w:before="240" w:after="120" w:line="377" w:lineRule="auto"/>
      <w:outlineLvl w:val="3"/>
    </w:pPr>
    <w:rPr>
      <w:rFonts w:eastAsia="SimSun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3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39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C49BD"/>
    <w:rPr>
      <w:rFonts w:ascii="Times New Roman" w:eastAsia="SimSun" w:hAnsi="Times New Roman" w:cs="Times New Roman"/>
      <w:b/>
      <w:bCs/>
      <w:kern w:val="44"/>
      <w:sz w:val="36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8C539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C539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B00E50"/>
    <w:pPr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00E50"/>
    <w:rPr>
      <w:rFonts w:ascii="DengXian" w:eastAsia="DengXian" w:hAnsi="DengXi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B00E50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B00E50"/>
    <w:rPr>
      <w:rFonts w:ascii="DengXian" w:eastAsia="DengXian" w:hAnsi="DengXian"/>
      <w:noProof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A0347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17A6C"/>
    <w:rPr>
      <w:rFonts w:eastAsia="Times New Roman"/>
      <w:b/>
      <w:bCs/>
      <w:sz w:val="32"/>
      <w:szCs w:val="32"/>
    </w:rPr>
  </w:style>
  <w:style w:type="paragraph" w:styleId="NormalWeb">
    <w:name w:val="Normal (Web)"/>
    <w:basedOn w:val="Normal"/>
    <w:uiPriority w:val="99"/>
    <w:unhideWhenUsed/>
    <w:rsid w:val="00380CAA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F68"/>
  </w:style>
  <w:style w:type="paragraph" w:styleId="Revision">
    <w:name w:val="Revision"/>
    <w:hidden/>
    <w:uiPriority w:val="99"/>
    <w:semiHidden/>
    <w:rsid w:val="00057974"/>
    <w:rPr>
      <w:rFonts w:ascii="Times New Roman" w:eastAsia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82C1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E82C1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82C12"/>
    <w:rPr>
      <w:rFonts w:ascii="Times New Roman" w:eastAsia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C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C12"/>
    <w:rPr>
      <w:rFonts w:ascii="Times New Roman" w:eastAsia="Times New Roman" w:hAnsi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634E"/>
    <w:rPr>
      <w:rFonts w:ascii="Times New Roman" w:eastAsia="SimSun" w:hAnsi="Times New Roman" w:cstheme="majorBidi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190E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0E5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40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1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0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44E50-1AB1-429C-92D8-E3370D574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7</TotalTime>
  <Pages>9</Pages>
  <Words>1467</Words>
  <Characters>8363</Characters>
  <Application>Microsoft Office Word</Application>
  <DocSecurity>0</DocSecurity>
  <Lines>69</Lines>
  <Paragraphs>19</Paragraphs>
  <ScaleCrop>false</ScaleCrop>
  <Company/>
  <LinksUpToDate>false</LinksUpToDate>
  <CharactersWithSpaces>9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71154</dc:creator>
  <cp:keywords/>
  <dc:description/>
  <cp:lastModifiedBy>Bhambure, Vijay</cp:lastModifiedBy>
  <cp:revision>15</cp:revision>
  <cp:lastPrinted>2023-05-04T10:45:00Z</cp:lastPrinted>
  <dcterms:created xsi:type="dcterms:W3CDTF">2023-07-21T01:45:00Z</dcterms:created>
  <dcterms:modified xsi:type="dcterms:W3CDTF">2023-08-03T07:46:00Z</dcterms:modified>
</cp:coreProperties>
</file>